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276FC" w14:textId="77777777" w:rsidR="00103D98" w:rsidRDefault="00103D98" w:rsidP="000E63FF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2A1A7AE8" w14:textId="77777777" w:rsidR="00103D98" w:rsidRDefault="00103D98" w:rsidP="000E63FF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2AFEA5D8" w14:textId="34358586" w:rsidR="00103D98" w:rsidRDefault="00103D98" w:rsidP="000E63FF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document</w:t>
      </w:r>
    </w:p>
    <w:p w14:paraId="38FCB97B" w14:textId="7469CCC3" w:rsidR="00103D98" w:rsidRDefault="00103D98" w:rsidP="000E63FF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n</w:t>
      </w:r>
    </w:p>
    <w:p w14:paraId="5ED61B2D" w14:textId="66F1A57E" w:rsidR="00025719" w:rsidRDefault="00490487" w:rsidP="000E63FF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490487">
        <w:rPr>
          <w:rFonts w:ascii="Times New Roman" w:hAnsi="Times New Roman"/>
          <w:b/>
          <w:sz w:val="24"/>
          <w:szCs w:val="24"/>
        </w:rPr>
        <w:t>Neural dynamics during the vocalization of ‘uh’ or ‘um’.</w:t>
      </w:r>
    </w:p>
    <w:p w14:paraId="5F66AE42" w14:textId="77777777" w:rsidR="00490487" w:rsidRDefault="00490487" w:rsidP="000E63FF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14:paraId="22BF70B0" w14:textId="79A23942" w:rsidR="00025719" w:rsidRPr="005B35E0" w:rsidRDefault="00025719" w:rsidP="00025719">
      <w:pPr>
        <w:spacing w:line="480" w:lineRule="auto"/>
        <w:jc w:val="center"/>
        <w:rPr>
          <w:rFonts w:ascii="Times New Roman" w:hAnsi="Times New Roman"/>
          <w:color w:val="000000" w:themeColor="text1"/>
          <w:sz w:val="20"/>
          <w:szCs w:val="20"/>
        </w:rPr>
      </w:pPr>
      <w:r w:rsidRPr="005B35E0">
        <w:rPr>
          <w:rFonts w:ascii="Times New Roman" w:hAnsi="Times New Roman"/>
          <w:color w:val="000000" w:themeColor="text1"/>
          <w:sz w:val="20"/>
          <w:szCs w:val="20"/>
        </w:rPr>
        <w:t xml:space="preserve">Ayaka </w:t>
      </w:r>
      <w:proofErr w:type="gramStart"/>
      <w:r w:rsidRPr="005B35E0">
        <w:rPr>
          <w:rFonts w:ascii="Times New Roman" w:hAnsi="Times New Roman"/>
          <w:color w:val="000000" w:themeColor="text1"/>
          <w:sz w:val="20"/>
          <w:szCs w:val="20"/>
        </w:rPr>
        <w:t>Sugiura ;</w:t>
      </w:r>
      <w:proofErr w:type="gramEnd"/>
      <w:r w:rsidRPr="005B35E0">
        <w:rPr>
          <w:rFonts w:ascii="Times New Roman" w:hAnsi="Times New Roman"/>
          <w:color w:val="000000" w:themeColor="text1"/>
          <w:sz w:val="20"/>
          <w:szCs w:val="20"/>
        </w:rPr>
        <w:t xml:space="preserve"> Zahraa Alqatan ; Yasuo Nakai ; Toshimune Kambara ;</w:t>
      </w:r>
    </w:p>
    <w:p w14:paraId="2552E13D" w14:textId="0D0AC208" w:rsidR="00025719" w:rsidRPr="005B35E0" w:rsidRDefault="00025719" w:rsidP="00025719">
      <w:pPr>
        <w:spacing w:line="480" w:lineRule="auto"/>
        <w:jc w:val="center"/>
        <w:rPr>
          <w:rFonts w:ascii="Times New Roman" w:hAnsi="Times New Roman"/>
          <w:color w:val="000000" w:themeColor="text1"/>
          <w:sz w:val="20"/>
          <w:szCs w:val="20"/>
          <w:vertAlign w:val="superscript"/>
          <w:lang w:val="fr-FR"/>
        </w:rPr>
      </w:pPr>
      <w:r w:rsidRPr="005B35E0">
        <w:rPr>
          <w:rFonts w:ascii="Times New Roman" w:hAnsi="Times New Roman"/>
          <w:color w:val="000000" w:themeColor="text1"/>
          <w:sz w:val="20"/>
          <w:szCs w:val="20"/>
          <w:lang w:val="fr-FR"/>
        </w:rPr>
        <w:t xml:space="preserve">Brian H. Silverstein ; Eishi Asano </w:t>
      </w:r>
    </w:p>
    <w:p w14:paraId="4A0AFE02" w14:textId="77777777" w:rsidR="00025719" w:rsidRPr="00025719" w:rsidRDefault="00025719" w:rsidP="000E63FF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lang w:val="fr-FR"/>
        </w:rPr>
      </w:pPr>
    </w:p>
    <w:p w14:paraId="739CA358" w14:textId="5B336658" w:rsidR="00103D98" w:rsidRPr="00025719" w:rsidRDefault="00103D98" w:rsidP="000E63FF">
      <w:pPr>
        <w:spacing w:line="480" w:lineRule="auto"/>
        <w:jc w:val="left"/>
        <w:rPr>
          <w:rFonts w:ascii="Times New Roman" w:hAnsi="Times New Roman"/>
          <w:b/>
          <w:sz w:val="24"/>
          <w:szCs w:val="24"/>
          <w:lang w:val="fr-FR"/>
        </w:rPr>
      </w:pPr>
    </w:p>
    <w:p w14:paraId="5DEA3614" w14:textId="7D297D9F" w:rsidR="00103D98" w:rsidRPr="00025719" w:rsidRDefault="00103D98" w:rsidP="000E63FF">
      <w:pPr>
        <w:spacing w:line="480" w:lineRule="auto"/>
        <w:jc w:val="left"/>
        <w:rPr>
          <w:rFonts w:ascii="Times New Roman" w:hAnsi="Times New Roman"/>
          <w:b/>
          <w:sz w:val="24"/>
          <w:szCs w:val="24"/>
          <w:lang w:val="fr-FR"/>
        </w:rPr>
      </w:pPr>
    </w:p>
    <w:p w14:paraId="737C3E82" w14:textId="34D33415" w:rsidR="000E63FF" w:rsidRDefault="00103D98" w:rsidP="000E63FF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Supplmentary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Figure S1. Utterance-related high-gamma augmentation at a primary sensorimotor site.</w:t>
      </w:r>
      <w:r w:rsidR="000E63FF">
        <w:rPr>
          <w:rFonts w:ascii="Times New Roman" w:hAnsi="Times New Roman"/>
          <w:b/>
          <w:sz w:val="24"/>
          <w:szCs w:val="24"/>
        </w:rPr>
        <w:t xml:space="preserve"> </w:t>
      </w:r>
    </w:p>
    <w:p w14:paraId="227216B5" w14:textId="7B1EC489" w:rsidR="000E63FF" w:rsidRDefault="00C2614B" w:rsidP="00C2614B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ja-JP"/>
        </w:rPr>
        <w:drawing>
          <wp:inline distT="0" distB="0" distL="0" distR="0" wp14:anchorId="7094DE2C" wp14:editId="7E0E0690">
            <wp:extent cx="5207000" cy="1892300"/>
            <wp:effectExtent l="0" t="0" r="0" b="12700"/>
            <wp:docPr id="1" name="図 1" descr="Macintosh HD:Users:Ayaka:Dropbox:Wayne:Filler:Paper:filler_vs_non-filler_za3_ea14_bhs1_as2_Gr2:Figures:Sup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yaka:Dropbox:Wayne:Filler:Paper:filler_vs_non-filler_za3_ea14_bhs1_as2_Gr2:Figures:SupFigure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0" cy="189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52D3B" w14:textId="614B9012" w:rsidR="00103D98" w:rsidRPr="000E63FF" w:rsidRDefault="000E63FF" w:rsidP="000E63FF">
      <w:pPr>
        <w:spacing w:line="480" w:lineRule="auto"/>
        <w:rPr>
          <w:rFonts w:ascii="Times New Roman" w:hAnsi="Times New Roman"/>
          <w:sz w:val="24"/>
          <w:szCs w:val="24"/>
        </w:rPr>
      </w:pPr>
      <w:r w:rsidRPr="000E63FF">
        <w:rPr>
          <w:rFonts w:ascii="Times New Roman" w:hAnsi="Times New Roman"/>
          <w:sz w:val="24"/>
          <w:szCs w:val="24"/>
        </w:rPr>
        <w:t>The temporal dynamics of high-gamma amplitude (% change) at a primary sensorimotor cortex site</w:t>
      </w:r>
      <w:r w:rsidR="00AF0B7A">
        <w:rPr>
          <w:rFonts w:ascii="Times New Roman" w:hAnsi="Times New Roman"/>
          <w:sz w:val="24"/>
          <w:szCs w:val="24"/>
        </w:rPr>
        <w:t xml:space="preserve"> (Channel C)</w:t>
      </w:r>
      <w:r w:rsidRPr="000E63FF">
        <w:rPr>
          <w:rFonts w:ascii="Times New Roman" w:hAnsi="Times New Roman"/>
          <w:sz w:val="24"/>
          <w:szCs w:val="24"/>
        </w:rPr>
        <w:t xml:space="preserve"> in Patient 1 is presented.  </w:t>
      </w:r>
    </w:p>
    <w:p w14:paraId="0265A8A4" w14:textId="4E99B5B7" w:rsidR="00103D98" w:rsidRDefault="00103D98" w:rsidP="000E63FF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19F528D0" w14:textId="77777777" w:rsidR="000E63FF" w:rsidRDefault="000E63FF" w:rsidP="000E63FF">
      <w:pPr>
        <w:widowControl/>
        <w:tabs>
          <w:tab w:val="left" w:pos="640"/>
        </w:tabs>
        <w:suppressAutoHyphens w:val="0"/>
        <w:autoSpaceDE w:val="0"/>
        <w:autoSpaceDN w:val="0"/>
        <w:adjustRightInd w:val="0"/>
        <w:ind w:left="640" w:hanging="640"/>
        <w:jc w:val="left"/>
      </w:pPr>
    </w:p>
    <w:p w14:paraId="411F07F7" w14:textId="2EB0157F" w:rsidR="006833FF" w:rsidRDefault="006833FF" w:rsidP="000E63FF">
      <w:pPr>
        <w:widowControl/>
        <w:tabs>
          <w:tab w:val="left" w:pos="640"/>
        </w:tabs>
        <w:suppressAutoHyphens w:val="0"/>
        <w:autoSpaceDE w:val="0"/>
        <w:autoSpaceDN w:val="0"/>
        <w:adjustRightInd w:val="0"/>
        <w:ind w:left="640" w:hanging="640"/>
        <w:jc w:val="left"/>
      </w:pPr>
    </w:p>
    <w:sectPr w:rsidR="006833FF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8CDD2C" w14:textId="77777777" w:rsidR="00642E87" w:rsidRDefault="00642E87" w:rsidP="00346855">
      <w:r>
        <w:separator/>
      </w:r>
    </w:p>
  </w:endnote>
  <w:endnote w:type="continuationSeparator" w:id="0">
    <w:p w14:paraId="52020DA6" w14:textId="77777777" w:rsidR="00642E87" w:rsidRDefault="00642E87" w:rsidP="00346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18747D" w14:textId="77777777" w:rsidR="00642E87" w:rsidRDefault="00642E87" w:rsidP="00346855">
      <w:r>
        <w:separator/>
      </w:r>
    </w:p>
  </w:footnote>
  <w:footnote w:type="continuationSeparator" w:id="0">
    <w:p w14:paraId="6EB29BDA" w14:textId="77777777" w:rsidR="00642E87" w:rsidRDefault="00642E87" w:rsidP="003468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8512405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3632E6F" w14:textId="05508A77" w:rsidR="00BD292C" w:rsidRDefault="00103D98" w:rsidP="00103D98">
        <w:pPr>
          <w:pStyle w:val="Header"/>
          <w:ind w:right="210"/>
          <w:jc w:val="right"/>
        </w:pPr>
        <w:r>
          <w:t xml:space="preserve">Supplementary Figure S1 in </w:t>
        </w:r>
        <w:r w:rsidR="00BD292C">
          <w:t xml:space="preserve">Sugiura, Alqatan, et al.                      </w:t>
        </w:r>
        <w:r>
          <w:t>S</w:t>
        </w:r>
        <w:r w:rsidR="00BD292C">
          <w:t xml:space="preserve">   </w:t>
        </w:r>
        <w:r w:rsidR="00BD292C">
          <w:fldChar w:fldCharType="begin"/>
        </w:r>
        <w:r w:rsidR="00BD292C">
          <w:instrText xml:space="preserve"> PAGE   \* MERGEFORMAT </w:instrText>
        </w:r>
        <w:r w:rsidR="00BD292C">
          <w:fldChar w:fldCharType="separate"/>
        </w:r>
        <w:r w:rsidR="00C2614B">
          <w:rPr>
            <w:noProof/>
          </w:rPr>
          <w:t>1</w:t>
        </w:r>
        <w:r w:rsidR="00BD292C">
          <w:rPr>
            <w:noProof/>
          </w:rPr>
          <w:fldChar w:fldCharType="end"/>
        </w:r>
      </w:p>
    </w:sdtContent>
  </w:sdt>
  <w:p w14:paraId="2EF92713" w14:textId="77777777" w:rsidR="00BD292C" w:rsidRDefault="00BD292C" w:rsidP="00346855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743B7E"/>
    <w:multiLevelType w:val="hybridMultilevel"/>
    <w:tmpl w:val="D270A8AC"/>
    <w:lvl w:ilvl="0" w:tplc="DBEA483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AF6A32"/>
    <w:multiLevelType w:val="hybridMultilevel"/>
    <w:tmpl w:val="50C651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2220B5"/>
    <w:multiLevelType w:val="hybridMultilevel"/>
    <w:tmpl w:val="DBBC55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B6127E"/>
    <w:multiLevelType w:val="hybridMultilevel"/>
    <w:tmpl w:val="338287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AD780B"/>
    <w:multiLevelType w:val="hybridMultilevel"/>
    <w:tmpl w:val="B112A048"/>
    <w:lvl w:ilvl="0" w:tplc="316A04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E7207C"/>
    <w:multiLevelType w:val="hybridMultilevel"/>
    <w:tmpl w:val="E006E752"/>
    <w:lvl w:ilvl="0" w:tplc="5C8613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364EF8"/>
    <w:multiLevelType w:val="hybridMultilevel"/>
    <w:tmpl w:val="AB9ABD02"/>
    <w:lvl w:ilvl="0" w:tplc="9BEC15C0">
      <w:start w:val="1"/>
      <w:numFmt w:val="upperLetter"/>
      <w:lvlText w:val="(%1)"/>
      <w:lvlJc w:val="left"/>
      <w:pPr>
        <w:ind w:left="744" w:hanging="3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6"/>
  </w:num>
  <w:num w:numId="5">
    <w:abstractNumId w:val="4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IxszQ2MzewMDU2MzFV0lEKTi0uzszPAymwrAUAz2/PySwAAAA="/>
  </w:docVars>
  <w:rsids>
    <w:rsidRoot w:val="00562A74"/>
    <w:rsid w:val="00000493"/>
    <w:rsid w:val="000007D3"/>
    <w:rsid w:val="00002D44"/>
    <w:rsid w:val="00003BDA"/>
    <w:rsid w:val="00010C18"/>
    <w:rsid w:val="00010E0A"/>
    <w:rsid w:val="00011145"/>
    <w:rsid w:val="0001121F"/>
    <w:rsid w:val="00011CE4"/>
    <w:rsid w:val="00011ED1"/>
    <w:rsid w:val="00016240"/>
    <w:rsid w:val="000175D7"/>
    <w:rsid w:val="00020767"/>
    <w:rsid w:val="000208EC"/>
    <w:rsid w:val="00020ABE"/>
    <w:rsid w:val="000216AE"/>
    <w:rsid w:val="00025683"/>
    <w:rsid w:val="00025719"/>
    <w:rsid w:val="0002587A"/>
    <w:rsid w:val="00025959"/>
    <w:rsid w:val="00026B98"/>
    <w:rsid w:val="00030583"/>
    <w:rsid w:val="0003193B"/>
    <w:rsid w:val="00031FA6"/>
    <w:rsid w:val="00032A22"/>
    <w:rsid w:val="00033E77"/>
    <w:rsid w:val="00041A5D"/>
    <w:rsid w:val="000420B0"/>
    <w:rsid w:val="00042B12"/>
    <w:rsid w:val="00043713"/>
    <w:rsid w:val="000453CA"/>
    <w:rsid w:val="000458F0"/>
    <w:rsid w:val="00045CC9"/>
    <w:rsid w:val="00046202"/>
    <w:rsid w:val="000462D7"/>
    <w:rsid w:val="00047500"/>
    <w:rsid w:val="000502A3"/>
    <w:rsid w:val="000507AE"/>
    <w:rsid w:val="00050CA0"/>
    <w:rsid w:val="00050CBE"/>
    <w:rsid w:val="00051A46"/>
    <w:rsid w:val="000520D8"/>
    <w:rsid w:val="000528F0"/>
    <w:rsid w:val="00052F38"/>
    <w:rsid w:val="000531A7"/>
    <w:rsid w:val="00053DF2"/>
    <w:rsid w:val="00055122"/>
    <w:rsid w:val="000576D8"/>
    <w:rsid w:val="00060A6E"/>
    <w:rsid w:val="00061C3D"/>
    <w:rsid w:val="000623F4"/>
    <w:rsid w:val="00062B1A"/>
    <w:rsid w:val="00062BE7"/>
    <w:rsid w:val="00066335"/>
    <w:rsid w:val="000674CB"/>
    <w:rsid w:val="00070536"/>
    <w:rsid w:val="00070CD4"/>
    <w:rsid w:val="00072BB9"/>
    <w:rsid w:val="00073272"/>
    <w:rsid w:val="000736FD"/>
    <w:rsid w:val="00074F41"/>
    <w:rsid w:val="00074FA5"/>
    <w:rsid w:val="00075541"/>
    <w:rsid w:val="00076BB0"/>
    <w:rsid w:val="00076DDC"/>
    <w:rsid w:val="000770B1"/>
    <w:rsid w:val="00077446"/>
    <w:rsid w:val="0007763E"/>
    <w:rsid w:val="000778EB"/>
    <w:rsid w:val="000824F2"/>
    <w:rsid w:val="0008274C"/>
    <w:rsid w:val="00082F6E"/>
    <w:rsid w:val="000842C1"/>
    <w:rsid w:val="00084FE4"/>
    <w:rsid w:val="00087152"/>
    <w:rsid w:val="00087C3A"/>
    <w:rsid w:val="000905C6"/>
    <w:rsid w:val="00091F4D"/>
    <w:rsid w:val="000934E0"/>
    <w:rsid w:val="000940ED"/>
    <w:rsid w:val="00094603"/>
    <w:rsid w:val="00094F0F"/>
    <w:rsid w:val="00094F85"/>
    <w:rsid w:val="0009534D"/>
    <w:rsid w:val="000956FC"/>
    <w:rsid w:val="00095DD2"/>
    <w:rsid w:val="00096DDE"/>
    <w:rsid w:val="00096EDB"/>
    <w:rsid w:val="000970D6"/>
    <w:rsid w:val="00097B1C"/>
    <w:rsid w:val="000A2AF0"/>
    <w:rsid w:val="000A2B06"/>
    <w:rsid w:val="000A365B"/>
    <w:rsid w:val="000A3743"/>
    <w:rsid w:val="000A37FC"/>
    <w:rsid w:val="000A4F05"/>
    <w:rsid w:val="000A4FCE"/>
    <w:rsid w:val="000A6C65"/>
    <w:rsid w:val="000A7CA5"/>
    <w:rsid w:val="000B5A72"/>
    <w:rsid w:val="000C10DF"/>
    <w:rsid w:val="000C111D"/>
    <w:rsid w:val="000C250A"/>
    <w:rsid w:val="000C3C6B"/>
    <w:rsid w:val="000C3D56"/>
    <w:rsid w:val="000C3D64"/>
    <w:rsid w:val="000C3ECA"/>
    <w:rsid w:val="000C3F18"/>
    <w:rsid w:val="000C4094"/>
    <w:rsid w:val="000C40D6"/>
    <w:rsid w:val="000C47BB"/>
    <w:rsid w:val="000C523C"/>
    <w:rsid w:val="000C542E"/>
    <w:rsid w:val="000C6A9C"/>
    <w:rsid w:val="000C7280"/>
    <w:rsid w:val="000D0FE7"/>
    <w:rsid w:val="000D24F9"/>
    <w:rsid w:val="000D2774"/>
    <w:rsid w:val="000D2CDA"/>
    <w:rsid w:val="000D2FF2"/>
    <w:rsid w:val="000D318E"/>
    <w:rsid w:val="000D4E1B"/>
    <w:rsid w:val="000D6B1B"/>
    <w:rsid w:val="000D6F7C"/>
    <w:rsid w:val="000E000C"/>
    <w:rsid w:val="000E112D"/>
    <w:rsid w:val="000E1946"/>
    <w:rsid w:val="000E1F6E"/>
    <w:rsid w:val="000E20E3"/>
    <w:rsid w:val="000E27A4"/>
    <w:rsid w:val="000E4963"/>
    <w:rsid w:val="000E5D6F"/>
    <w:rsid w:val="000E60E1"/>
    <w:rsid w:val="000E63FF"/>
    <w:rsid w:val="000E6B34"/>
    <w:rsid w:val="000E6B74"/>
    <w:rsid w:val="000E7206"/>
    <w:rsid w:val="000F2432"/>
    <w:rsid w:val="000F44BC"/>
    <w:rsid w:val="000F4799"/>
    <w:rsid w:val="000F4C4E"/>
    <w:rsid w:val="000F655E"/>
    <w:rsid w:val="000F65F3"/>
    <w:rsid w:val="000F6A4D"/>
    <w:rsid w:val="000F6AE2"/>
    <w:rsid w:val="00100108"/>
    <w:rsid w:val="001009F7"/>
    <w:rsid w:val="00100D12"/>
    <w:rsid w:val="00100F08"/>
    <w:rsid w:val="001012C0"/>
    <w:rsid w:val="001026A4"/>
    <w:rsid w:val="001038B5"/>
    <w:rsid w:val="00103D98"/>
    <w:rsid w:val="00104E9B"/>
    <w:rsid w:val="00105291"/>
    <w:rsid w:val="0010595B"/>
    <w:rsid w:val="00105C92"/>
    <w:rsid w:val="00106368"/>
    <w:rsid w:val="001068E8"/>
    <w:rsid w:val="00106FBF"/>
    <w:rsid w:val="00110B4E"/>
    <w:rsid w:val="0011137E"/>
    <w:rsid w:val="00111582"/>
    <w:rsid w:val="00111B88"/>
    <w:rsid w:val="0011270B"/>
    <w:rsid w:val="00112A7E"/>
    <w:rsid w:val="00113BC5"/>
    <w:rsid w:val="00115B18"/>
    <w:rsid w:val="001170DE"/>
    <w:rsid w:val="001175E1"/>
    <w:rsid w:val="00121AF8"/>
    <w:rsid w:val="00121FAB"/>
    <w:rsid w:val="001227FA"/>
    <w:rsid w:val="00123029"/>
    <w:rsid w:val="0012305D"/>
    <w:rsid w:val="0012516C"/>
    <w:rsid w:val="0012645B"/>
    <w:rsid w:val="00130669"/>
    <w:rsid w:val="0013299C"/>
    <w:rsid w:val="00133314"/>
    <w:rsid w:val="00134569"/>
    <w:rsid w:val="00135246"/>
    <w:rsid w:val="0013569D"/>
    <w:rsid w:val="00136AAA"/>
    <w:rsid w:val="00136E04"/>
    <w:rsid w:val="0013702C"/>
    <w:rsid w:val="00137279"/>
    <w:rsid w:val="0013761C"/>
    <w:rsid w:val="00137B62"/>
    <w:rsid w:val="00140221"/>
    <w:rsid w:val="00141D64"/>
    <w:rsid w:val="001427DE"/>
    <w:rsid w:val="00142B7D"/>
    <w:rsid w:val="00143838"/>
    <w:rsid w:val="0014385D"/>
    <w:rsid w:val="001442E7"/>
    <w:rsid w:val="0014438C"/>
    <w:rsid w:val="00144C78"/>
    <w:rsid w:val="00145649"/>
    <w:rsid w:val="00145D4E"/>
    <w:rsid w:val="00147B7F"/>
    <w:rsid w:val="0015041B"/>
    <w:rsid w:val="001508A2"/>
    <w:rsid w:val="00151B87"/>
    <w:rsid w:val="00155235"/>
    <w:rsid w:val="0015560A"/>
    <w:rsid w:val="0015582B"/>
    <w:rsid w:val="00156640"/>
    <w:rsid w:val="0015789B"/>
    <w:rsid w:val="001608A6"/>
    <w:rsid w:val="00163352"/>
    <w:rsid w:val="001634EE"/>
    <w:rsid w:val="00165E33"/>
    <w:rsid w:val="00166A4E"/>
    <w:rsid w:val="00170F32"/>
    <w:rsid w:val="001711A0"/>
    <w:rsid w:val="00171989"/>
    <w:rsid w:val="00171B78"/>
    <w:rsid w:val="00172D97"/>
    <w:rsid w:val="001736C4"/>
    <w:rsid w:val="00174168"/>
    <w:rsid w:val="0017417F"/>
    <w:rsid w:val="001743E8"/>
    <w:rsid w:val="00174E50"/>
    <w:rsid w:val="00175E8B"/>
    <w:rsid w:val="001775B6"/>
    <w:rsid w:val="00177F9E"/>
    <w:rsid w:val="00180600"/>
    <w:rsid w:val="00180AF4"/>
    <w:rsid w:val="001818C9"/>
    <w:rsid w:val="00181E8A"/>
    <w:rsid w:val="001836C5"/>
    <w:rsid w:val="00185CA9"/>
    <w:rsid w:val="001877D4"/>
    <w:rsid w:val="00191166"/>
    <w:rsid w:val="001916FE"/>
    <w:rsid w:val="00192094"/>
    <w:rsid w:val="00192EC2"/>
    <w:rsid w:val="001935C7"/>
    <w:rsid w:val="00194404"/>
    <w:rsid w:val="0019454A"/>
    <w:rsid w:val="00195267"/>
    <w:rsid w:val="00195722"/>
    <w:rsid w:val="00195A7C"/>
    <w:rsid w:val="00196802"/>
    <w:rsid w:val="00196F9E"/>
    <w:rsid w:val="00197924"/>
    <w:rsid w:val="001A0F67"/>
    <w:rsid w:val="001A23F4"/>
    <w:rsid w:val="001A2B42"/>
    <w:rsid w:val="001A2C8D"/>
    <w:rsid w:val="001A3AAE"/>
    <w:rsid w:val="001A3D7B"/>
    <w:rsid w:val="001A3FF3"/>
    <w:rsid w:val="001A5039"/>
    <w:rsid w:val="001A62E0"/>
    <w:rsid w:val="001A68C1"/>
    <w:rsid w:val="001A7D7C"/>
    <w:rsid w:val="001B15E9"/>
    <w:rsid w:val="001B2450"/>
    <w:rsid w:val="001B54BC"/>
    <w:rsid w:val="001B5D8D"/>
    <w:rsid w:val="001B76AE"/>
    <w:rsid w:val="001C084F"/>
    <w:rsid w:val="001C0A31"/>
    <w:rsid w:val="001C320B"/>
    <w:rsid w:val="001C4042"/>
    <w:rsid w:val="001C44C8"/>
    <w:rsid w:val="001C63AC"/>
    <w:rsid w:val="001C6F5B"/>
    <w:rsid w:val="001C7267"/>
    <w:rsid w:val="001C73FE"/>
    <w:rsid w:val="001C7406"/>
    <w:rsid w:val="001C7C44"/>
    <w:rsid w:val="001D08F0"/>
    <w:rsid w:val="001D0ABD"/>
    <w:rsid w:val="001D2C69"/>
    <w:rsid w:val="001D4EC0"/>
    <w:rsid w:val="001D5154"/>
    <w:rsid w:val="001E0D1C"/>
    <w:rsid w:val="001E13A9"/>
    <w:rsid w:val="001E13D4"/>
    <w:rsid w:val="001E1B26"/>
    <w:rsid w:val="001E2413"/>
    <w:rsid w:val="001E2E1D"/>
    <w:rsid w:val="001E2F0C"/>
    <w:rsid w:val="001E4BA2"/>
    <w:rsid w:val="001E4CC1"/>
    <w:rsid w:val="001E6DCC"/>
    <w:rsid w:val="001E7E7A"/>
    <w:rsid w:val="001E7F15"/>
    <w:rsid w:val="001F1BE8"/>
    <w:rsid w:val="001F2257"/>
    <w:rsid w:val="001F276C"/>
    <w:rsid w:val="001F4834"/>
    <w:rsid w:val="001F5529"/>
    <w:rsid w:val="001F582B"/>
    <w:rsid w:val="0020083F"/>
    <w:rsid w:val="002008F2"/>
    <w:rsid w:val="0020092D"/>
    <w:rsid w:val="002017CB"/>
    <w:rsid w:val="00201E71"/>
    <w:rsid w:val="00202269"/>
    <w:rsid w:val="0020258C"/>
    <w:rsid w:val="002026A2"/>
    <w:rsid w:val="00206BE9"/>
    <w:rsid w:val="002116AC"/>
    <w:rsid w:val="00211F78"/>
    <w:rsid w:val="00212128"/>
    <w:rsid w:val="00212210"/>
    <w:rsid w:val="00214424"/>
    <w:rsid w:val="00214BD9"/>
    <w:rsid w:val="00215AE4"/>
    <w:rsid w:val="002160A1"/>
    <w:rsid w:val="002210A4"/>
    <w:rsid w:val="00222EE3"/>
    <w:rsid w:val="0022360B"/>
    <w:rsid w:val="00223CD0"/>
    <w:rsid w:val="00224312"/>
    <w:rsid w:val="00224D29"/>
    <w:rsid w:val="00225A73"/>
    <w:rsid w:val="00225E01"/>
    <w:rsid w:val="00227655"/>
    <w:rsid w:val="0023150E"/>
    <w:rsid w:val="002343B4"/>
    <w:rsid w:val="002347B0"/>
    <w:rsid w:val="0023713C"/>
    <w:rsid w:val="00237C59"/>
    <w:rsid w:val="0024026A"/>
    <w:rsid w:val="00240427"/>
    <w:rsid w:val="0024166D"/>
    <w:rsid w:val="0024168B"/>
    <w:rsid w:val="00241EB3"/>
    <w:rsid w:val="00242530"/>
    <w:rsid w:val="00242F81"/>
    <w:rsid w:val="00244159"/>
    <w:rsid w:val="00244C0D"/>
    <w:rsid w:val="00245226"/>
    <w:rsid w:val="0024594A"/>
    <w:rsid w:val="00246E6C"/>
    <w:rsid w:val="00247BA8"/>
    <w:rsid w:val="002506CC"/>
    <w:rsid w:val="0025070E"/>
    <w:rsid w:val="00250ADC"/>
    <w:rsid w:val="00251000"/>
    <w:rsid w:val="002519A6"/>
    <w:rsid w:val="002537E3"/>
    <w:rsid w:val="00253AB4"/>
    <w:rsid w:val="00254568"/>
    <w:rsid w:val="00255753"/>
    <w:rsid w:val="00256E24"/>
    <w:rsid w:val="00257CDC"/>
    <w:rsid w:val="00257D70"/>
    <w:rsid w:val="00257DD9"/>
    <w:rsid w:val="00260F3C"/>
    <w:rsid w:val="00261F3E"/>
    <w:rsid w:val="0026270E"/>
    <w:rsid w:val="00262B9C"/>
    <w:rsid w:val="00262F9B"/>
    <w:rsid w:val="0026414A"/>
    <w:rsid w:val="002669C7"/>
    <w:rsid w:val="00267950"/>
    <w:rsid w:val="002702A6"/>
    <w:rsid w:val="0027079F"/>
    <w:rsid w:val="0027259E"/>
    <w:rsid w:val="00272BF3"/>
    <w:rsid w:val="00273FA5"/>
    <w:rsid w:val="0027518C"/>
    <w:rsid w:val="002751BD"/>
    <w:rsid w:val="00275213"/>
    <w:rsid w:val="00276E64"/>
    <w:rsid w:val="002800A9"/>
    <w:rsid w:val="002812AC"/>
    <w:rsid w:val="0028273C"/>
    <w:rsid w:val="00282F07"/>
    <w:rsid w:val="00282F24"/>
    <w:rsid w:val="0028458B"/>
    <w:rsid w:val="00287AD6"/>
    <w:rsid w:val="00287C56"/>
    <w:rsid w:val="00287E3B"/>
    <w:rsid w:val="00287FCF"/>
    <w:rsid w:val="00290DE3"/>
    <w:rsid w:val="0029111D"/>
    <w:rsid w:val="00292967"/>
    <w:rsid w:val="00293158"/>
    <w:rsid w:val="00295C9A"/>
    <w:rsid w:val="0029745A"/>
    <w:rsid w:val="002A1EEE"/>
    <w:rsid w:val="002A264D"/>
    <w:rsid w:val="002A3C7F"/>
    <w:rsid w:val="002A45D8"/>
    <w:rsid w:val="002A493B"/>
    <w:rsid w:val="002A50C8"/>
    <w:rsid w:val="002A50D3"/>
    <w:rsid w:val="002A537C"/>
    <w:rsid w:val="002A5387"/>
    <w:rsid w:val="002A62E9"/>
    <w:rsid w:val="002A74F3"/>
    <w:rsid w:val="002B06B8"/>
    <w:rsid w:val="002B0C52"/>
    <w:rsid w:val="002B10D1"/>
    <w:rsid w:val="002B1886"/>
    <w:rsid w:val="002B1E7A"/>
    <w:rsid w:val="002B24D9"/>
    <w:rsid w:val="002B2A69"/>
    <w:rsid w:val="002B307D"/>
    <w:rsid w:val="002B3206"/>
    <w:rsid w:val="002B346C"/>
    <w:rsid w:val="002B3A40"/>
    <w:rsid w:val="002B4616"/>
    <w:rsid w:val="002B7FCA"/>
    <w:rsid w:val="002C00E7"/>
    <w:rsid w:val="002C1544"/>
    <w:rsid w:val="002C19FA"/>
    <w:rsid w:val="002C2418"/>
    <w:rsid w:val="002C2B62"/>
    <w:rsid w:val="002C39AE"/>
    <w:rsid w:val="002C3E94"/>
    <w:rsid w:val="002C3F44"/>
    <w:rsid w:val="002C48D4"/>
    <w:rsid w:val="002C5C74"/>
    <w:rsid w:val="002C6361"/>
    <w:rsid w:val="002D0F76"/>
    <w:rsid w:val="002D11BF"/>
    <w:rsid w:val="002D35B6"/>
    <w:rsid w:val="002D3ACF"/>
    <w:rsid w:val="002D3E79"/>
    <w:rsid w:val="002D42F9"/>
    <w:rsid w:val="002D4C76"/>
    <w:rsid w:val="002D5AB3"/>
    <w:rsid w:val="002D5DB8"/>
    <w:rsid w:val="002D6692"/>
    <w:rsid w:val="002D731A"/>
    <w:rsid w:val="002D7F84"/>
    <w:rsid w:val="002E2283"/>
    <w:rsid w:val="002E2870"/>
    <w:rsid w:val="002E325B"/>
    <w:rsid w:val="002E3411"/>
    <w:rsid w:val="002E3E4C"/>
    <w:rsid w:val="002E4340"/>
    <w:rsid w:val="002E452A"/>
    <w:rsid w:val="002E7952"/>
    <w:rsid w:val="002F0389"/>
    <w:rsid w:val="002F0A96"/>
    <w:rsid w:val="002F2963"/>
    <w:rsid w:val="002F44FD"/>
    <w:rsid w:val="002F66AA"/>
    <w:rsid w:val="003006E3"/>
    <w:rsid w:val="0030462C"/>
    <w:rsid w:val="0030599E"/>
    <w:rsid w:val="00305BEF"/>
    <w:rsid w:val="00305F65"/>
    <w:rsid w:val="003061C4"/>
    <w:rsid w:val="003067C7"/>
    <w:rsid w:val="00310348"/>
    <w:rsid w:val="003104E0"/>
    <w:rsid w:val="00310CC2"/>
    <w:rsid w:val="00310E19"/>
    <w:rsid w:val="003110DF"/>
    <w:rsid w:val="00311191"/>
    <w:rsid w:val="003114A0"/>
    <w:rsid w:val="00311D82"/>
    <w:rsid w:val="003120D1"/>
    <w:rsid w:val="0031222D"/>
    <w:rsid w:val="003127FD"/>
    <w:rsid w:val="00312E79"/>
    <w:rsid w:val="003131DA"/>
    <w:rsid w:val="00316A88"/>
    <w:rsid w:val="00316CF9"/>
    <w:rsid w:val="00317824"/>
    <w:rsid w:val="00320626"/>
    <w:rsid w:val="00321F3A"/>
    <w:rsid w:val="00321F47"/>
    <w:rsid w:val="003248C7"/>
    <w:rsid w:val="003254AF"/>
    <w:rsid w:val="003254BF"/>
    <w:rsid w:val="0032795F"/>
    <w:rsid w:val="00331269"/>
    <w:rsid w:val="00331CC8"/>
    <w:rsid w:val="00331E8D"/>
    <w:rsid w:val="00332A49"/>
    <w:rsid w:val="00332CEE"/>
    <w:rsid w:val="00333297"/>
    <w:rsid w:val="003346EF"/>
    <w:rsid w:val="00334A76"/>
    <w:rsid w:val="00334BCE"/>
    <w:rsid w:val="00335A3C"/>
    <w:rsid w:val="00335B86"/>
    <w:rsid w:val="00337EA6"/>
    <w:rsid w:val="0034268F"/>
    <w:rsid w:val="00344809"/>
    <w:rsid w:val="003448F7"/>
    <w:rsid w:val="00345522"/>
    <w:rsid w:val="00346855"/>
    <w:rsid w:val="0035092F"/>
    <w:rsid w:val="003510EE"/>
    <w:rsid w:val="003513D5"/>
    <w:rsid w:val="003527B6"/>
    <w:rsid w:val="00353144"/>
    <w:rsid w:val="00354921"/>
    <w:rsid w:val="00355741"/>
    <w:rsid w:val="00355916"/>
    <w:rsid w:val="00356550"/>
    <w:rsid w:val="003566AA"/>
    <w:rsid w:val="00356734"/>
    <w:rsid w:val="00357161"/>
    <w:rsid w:val="00357294"/>
    <w:rsid w:val="00357498"/>
    <w:rsid w:val="003575AD"/>
    <w:rsid w:val="00360A91"/>
    <w:rsid w:val="00361EB0"/>
    <w:rsid w:val="003635F9"/>
    <w:rsid w:val="00363B14"/>
    <w:rsid w:val="00366744"/>
    <w:rsid w:val="00366794"/>
    <w:rsid w:val="003737A2"/>
    <w:rsid w:val="00375C57"/>
    <w:rsid w:val="00375D7E"/>
    <w:rsid w:val="00382252"/>
    <w:rsid w:val="00384924"/>
    <w:rsid w:val="00385C46"/>
    <w:rsid w:val="0038639D"/>
    <w:rsid w:val="003864CB"/>
    <w:rsid w:val="003864D9"/>
    <w:rsid w:val="003873B8"/>
    <w:rsid w:val="00387969"/>
    <w:rsid w:val="00387E17"/>
    <w:rsid w:val="003903A4"/>
    <w:rsid w:val="00390DC4"/>
    <w:rsid w:val="00390DD2"/>
    <w:rsid w:val="00390FE7"/>
    <w:rsid w:val="00391B54"/>
    <w:rsid w:val="00392546"/>
    <w:rsid w:val="0039271A"/>
    <w:rsid w:val="00392F9A"/>
    <w:rsid w:val="00393C2B"/>
    <w:rsid w:val="003941B3"/>
    <w:rsid w:val="003957F4"/>
    <w:rsid w:val="00395893"/>
    <w:rsid w:val="00395EDE"/>
    <w:rsid w:val="003964DD"/>
    <w:rsid w:val="00396CC4"/>
    <w:rsid w:val="0039724B"/>
    <w:rsid w:val="00397374"/>
    <w:rsid w:val="0039761B"/>
    <w:rsid w:val="003A07E8"/>
    <w:rsid w:val="003A0D03"/>
    <w:rsid w:val="003A0DD0"/>
    <w:rsid w:val="003A115B"/>
    <w:rsid w:val="003A16F7"/>
    <w:rsid w:val="003A3887"/>
    <w:rsid w:val="003A3D78"/>
    <w:rsid w:val="003A45CE"/>
    <w:rsid w:val="003A529A"/>
    <w:rsid w:val="003A6781"/>
    <w:rsid w:val="003A6D3E"/>
    <w:rsid w:val="003A7EE2"/>
    <w:rsid w:val="003B04EC"/>
    <w:rsid w:val="003B30A9"/>
    <w:rsid w:val="003B3201"/>
    <w:rsid w:val="003B36FF"/>
    <w:rsid w:val="003B3AB8"/>
    <w:rsid w:val="003B3B50"/>
    <w:rsid w:val="003B483D"/>
    <w:rsid w:val="003B5253"/>
    <w:rsid w:val="003B545E"/>
    <w:rsid w:val="003B569F"/>
    <w:rsid w:val="003B7638"/>
    <w:rsid w:val="003C046A"/>
    <w:rsid w:val="003C0631"/>
    <w:rsid w:val="003C0A91"/>
    <w:rsid w:val="003C2204"/>
    <w:rsid w:val="003C294C"/>
    <w:rsid w:val="003C2D9B"/>
    <w:rsid w:val="003C2E57"/>
    <w:rsid w:val="003C39C8"/>
    <w:rsid w:val="003C3C29"/>
    <w:rsid w:val="003C3C93"/>
    <w:rsid w:val="003C55E7"/>
    <w:rsid w:val="003C5F6A"/>
    <w:rsid w:val="003C6EF1"/>
    <w:rsid w:val="003C718A"/>
    <w:rsid w:val="003C72AE"/>
    <w:rsid w:val="003D0E6D"/>
    <w:rsid w:val="003D1149"/>
    <w:rsid w:val="003D2B36"/>
    <w:rsid w:val="003D2EB9"/>
    <w:rsid w:val="003D3A86"/>
    <w:rsid w:val="003D44D8"/>
    <w:rsid w:val="003D5094"/>
    <w:rsid w:val="003D55F8"/>
    <w:rsid w:val="003D5B90"/>
    <w:rsid w:val="003D6183"/>
    <w:rsid w:val="003E0B05"/>
    <w:rsid w:val="003E204D"/>
    <w:rsid w:val="003E21CF"/>
    <w:rsid w:val="003E260E"/>
    <w:rsid w:val="003E3581"/>
    <w:rsid w:val="003E4885"/>
    <w:rsid w:val="003E4E9C"/>
    <w:rsid w:val="003E6405"/>
    <w:rsid w:val="003E6784"/>
    <w:rsid w:val="003E6F0B"/>
    <w:rsid w:val="003E7960"/>
    <w:rsid w:val="003F0287"/>
    <w:rsid w:val="003F029D"/>
    <w:rsid w:val="003F351E"/>
    <w:rsid w:val="003F38C3"/>
    <w:rsid w:val="003F7BFD"/>
    <w:rsid w:val="004008F7"/>
    <w:rsid w:val="00400C86"/>
    <w:rsid w:val="00400F61"/>
    <w:rsid w:val="004014D6"/>
    <w:rsid w:val="00401F09"/>
    <w:rsid w:val="00402777"/>
    <w:rsid w:val="0040364C"/>
    <w:rsid w:val="004037F3"/>
    <w:rsid w:val="00403A82"/>
    <w:rsid w:val="00406BF2"/>
    <w:rsid w:val="00406C52"/>
    <w:rsid w:val="00407BD8"/>
    <w:rsid w:val="0041105B"/>
    <w:rsid w:val="0041528B"/>
    <w:rsid w:val="004160A6"/>
    <w:rsid w:val="00417E92"/>
    <w:rsid w:val="00421739"/>
    <w:rsid w:val="0042313D"/>
    <w:rsid w:val="0042506D"/>
    <w:rsid w:val="00425955"/>
    <w:rsid w:val="004259A0"/>
    <w:rsid w:val="004261B3"/>
    <w:rsid w:val="004261EB"/>
    <w:rsid w:val="004263AA"/>
    <w:rsid w:val="004265DB"/>
    <w:rsid w:val="00426AF6"/>
    <w:rsid w:val="00431340"/>
    <w:rsid w:val="004314FE"/>
    <w:rsid w:val="00432A49"/>
    <w:rsid w:val="00435E05"/>
    <w:rsid w:val="00436859"/>
    <w:rsid w:val="00437543"/>
    <w:rsid w:val="00440AAE"/>
    <w:rsid w:val="00441007"/>
    <w:rsid w:val="00442039"/>
    <w:rsid w:val="00443F03"/>
    <w:rsid w:val="0044489E"/>
    <w:rsid w:val="00444B00"/>
    <w:rsid w:val="00444C82"/>
    <w:rsid w:val="00445259"/>
    <w:rsid w:val="004458F7"/>
    <w:rsid w:val="0044602A"/>
    <w:rsid w:val="004502AC"/>
    <w:rsid w:val="00450A4A"/>
    <w:rsid w:val="00450F62"/>
    <w:rsid w:val="004510D5"/>
    <w:rsid w:val="0045111D"/>
    <w:rsid w:val="00452844"/>
    <w:rsid w:val="00452CCE"/>
    <w:rsid w:val="00453196"/>
    <w:rsid w:val="00454435"/>
    <w:rsid w:val="004553E1"/>
    <w:rsid w:val="0045586F"/>
    <w:rsid w:val="00456415"/>
    <w:rsid w:val="00456550"/>
    <w:rsid w:val="00456B08"/>
    <w:rsid w:val="00456BBD"/>
    <w:rsid w:val="00457045"/>
    <w:rsid w:val="004578E0"/>
    <w:rsid w:val="00457B55"/>
    <w:rsid w:val="004611F1"/>
    <w:rsid w:val="00462C6D"/>
    <w:rsid w:val="00464CF1"/>
    <w:rsid w:val="004652A3"/>
    <w:rsid w:val="0047003D"/>
    <w:rsid w:val="0047099C"/>
    <w:rsid w:val="00470E74"/>
    <w:rsid w:val="0047124D"/>
    <w:rsid w:val="0047125D"/>
    <w:rsid w:val="004723DE"/>
    <w:rsid w:val="00472E91"/>
    <w:rsid w:val="00473694"/>
    <w:rsid w:val="00475C20"/>
    <w:rsid w:val="004760D7"/>
    <w:rsid w:val="00476EFB"/>
    <w:rsid w:val="00480C15"/>
    <w:rsid w:val="0048193B"/>
    <w:rsid w:val="00482640"/>
    <w:rsid w:val="004835E1"/>
    <w:rsid w:val="00483C7C"/>
    <w:rsid w:val="004840E0"/>
    <w:rsid w:val="0048531D"/>
    <w:rsid w:val="00487123"/>
    <w:rsid w:val="004873D9"/>
    <w:rsid w:val="00490487"/>
    <w:rsid w:val="00490617"/>
    <w:rsid w:val="004929FE"/>
    <w:rsid w:val="0049364A"/>
    <w:rsid w:val="00493AF5"/>
    <w:rsid w:val="00494BBF"/>
    <w:rsid w:val="004952C5"/>
    <w:rsid w:val="00496099"/>
    <w:rsid w:val="00497317"/>
    <w:rsid w:val="004973CD"/>
    <w:rsid w:val="004979C6"/>
    <w:rsid w:val="004A216E"/>
    <w:rsid w:val="004A29FD"/>
    <w:rsid w:val="004A60FE"/>
    <w:rsid w:val="004A6348"/>
    <w:rsid w:val="004A66BF"/>
    <w:rsid w:val="004A708E"/>
    <w:rsid w:val="004B0C5E"/>
    <w:rsid w:val="004B2963"/>
    <w:rsid w:val="004B441C"/>
    <w:rsid w:val="004B4475"/>
    <w:rsid w:val="004B5CCD"/>
    <w:rsid w:val="004B5FCE"/>
    <w:rsid w:val="004B6BAE"/>
    <w:rsid w:val="004B6CD1"/>
    <w:rsid w:val="004B7072"/>
    <w:rsid w:val="004B748E"/>
    <w:rsid w:val="004B7F01"/>
    <w:rsid w:val="004C067A"/>
    <w:rsid w:val="004C06F7"/>
    <w:rsid w:val="004C08F2"/>
    <w:rsid w:val="004C1621"/>
    <w:rsid w:val="004C184B"/>
    <w:rsid w:val="004C20D4"/>
    <w:rsid w:val="004C400F"/>
    <w:rsid w:val="004C5053"/>
    <w:rsid w:val="004C5E0C"/>
    <w:rsid w:val="004C6031"/>
    <w:rsid w:val="004C70D0"/>
    <w:rsid w:val="004D01EE"/>
    <w:rsid w:val="004D069D"/>
    <w:rsid w:val="004D0ADF"/>
    <w:rsid w:val="004D171B"/>
    <w:rsid w:val="004D1748"/>
    <w:rsid w:val="004D1F3C"/>
    <w:rsid w:val="004D2035"/>
    <w:rsid w:val="004D26A7"/>
    <w:rsid w:val="004D4DF5"/>
    <w:rsid w:val="004D52B0"/>
    <w:rsid w:val="004D6689"/>
    <w:rsid w:val="004D6E28"/>
    <w:rsid w:val="004D6E9F"/>
    <w:rsid w:val="004D7663"/>
    <w:rsid w:val="004D7BC7"/>
    <w:rsid w:val="004D7CF2"/>
    <w:rsid w:val="004D7F86"/>
    <w:rsid w:val="004E0242"/>
    <w:rsid w:val="004E0FEB"/>
    <w:rsid w:val="004E1B55"/>
    <w:rsid w:val="004E2117"/>
    <w:rsid w:val="004E4D25"/>
    <w:rsid w:val="004E620F"/>
    <w:rsid w:val="004E6357"/>
    <w:rsid w:val="004E709B"/>
    <w:rsid w:val="004E7405"/>
    <w:rsid w:val="004E754C"/>
    <w:rsid w:val="004E75AC"/>
    <w:rsid w:val="004F2869"/>
    <w:rsid w:val="004F2C9F"/>
    <w:rsid w:val="004F3689"/>
    <w:rsid w:val="004F488F"/>
    <w:rsid w:val="004F5BA5"/>
    <w:rsid w:val="00500A35"/>
    <w:rsid w:val="005020AD"/>
    <w:rsid w:val="00502A46"/>
    <w:rsid w:val="00502C6D"/>
    <w:rsid w:val="00503638"/>
    <w:rsid w:val="00503727"/>
    <w:rsid w:val="0050383C"/>
    <w:rsid w:val="00504736"/>
    <w:rsid w:val="00505CAF"/>
    <w:rsid w:val="00506250"/>
    <w:rsid w:val="00506689"/>
    <w:rsid w:val="00506752"/>
    <w:rsid w:val="005071FD"/>
    <w:rsid w:val="00507680"/>
    <w:rsid w:val="00510CE3"/>
    <w:rsid w:val="00511AE9"/>
    <w:rsid w:val="005128D1"/>
    <w:rsid w:val="00513C32"/>
    <w:rsid w:val="00515509"/>
    <w:rsid w:val="0051723A"/>
    <w:rsid w:val="0051739E"/>
    <w:rsid w:val="005174BD"/>
    <w:rsid w:val="005209A3"/>
    <w:rsid w:val="005218D9"/>
    <w:rsid w:val="0052213B"/>
    <w:rsid w:val="0052287E"/>
    <w:rsid w:val="00525690"/>
    <w:rsid w:val="00525E2C"/>
    <w:rsid w:val="0052754A"/>
    <w:rsid w:val="005300DB"/>
    <w:rsid w:val="00530442"/>
    <w:rsid w:val="00530CF4"/>
    <w:rsid w:val="005313DA"/>
    <w:rsid w:val="00532D54"/>
    <w:rsid w:val="00532FC4"/>
    <w:rsid w:val="00534D89"/>
    <w:rsid w:val="00534F14"/>
    <w:rsid w:val="0053570F"/>
    <w:rsid w:val="005414CD"/>
    <w:rsid w:val="00543557"/>
    <w:rsid w:val="00544568"/>
    <w:rsid w:val="005445EA"/>
    <w:rsid w:val="00544710"/>
    <w:rsid w:val="005461B6"/>
    <w:rsid w:val="00546830"/>
    <w:rsid w:val="00547BD6"/>
    <w:rsid w:val="005500A6"/>
    <w:rsid w:val="00553692"/>
    <w:rsid w:val="005576BF"/>
    <w:rsid w:val="00557F6A"/>
    <w:rsid w:val="00561B05"/>
    <w:rsid w:val="00561B2C"/>
    <w:rsid w:val="00561F1F"/>
    <w:rsid w:val="00562A74"/>
    <w:rsid w:val="00562F47"/>
    <w:rsid w:val="0056323F"/>
    <w:rsid w:val="005645F9"/>
    <w:rsid w:val="0056491F"/>
    <w:rsid w:val="00565713"/>
    <w:rsid w:val="00565F36"/>
    <w:rsid w:val="00567B70"/>
    <w:rsid w:val="00567CE3"/>
    <w:rsid w:val="00570270"/>
    <w:rsid w:val="0057089A"/>
    <w:rsid w:val="00572296"/>
    <w:rsid w:val="00572615"/>
    <w:rsid w:val="005727EA"/>
    <w:rsid w:val="00572BBB"/>
    <w:rsid w:val="00573525"/>
    <w:rsid w:val="005735C0"/>
    <w:rsid w:val="00575CCF"/>
    <w:rsid w:val="005760C0"/>
    <w:rsid w:val="00576B07"/>
    <w:rsid w:val="00576DBD"/>
    <w:rsid w:val="005773AF"/>
    <w:rsid w:val="0057744F"/>
    <w:rsid w:val="00580BED"/>
    <w:rsid w:val="00580D1C"/>
    <w:rsid w:val="00582666"/>
    <w:rsid w:val="00582C49"/>
    <w:rsid w:val="0058373C"/>
    <w:rsid w:val="005839A9"/>
    <w:rsid w:val="00583C0F"/>
    <w:rsid w:val="00584423"/>
    <w:rsid w:val="00585CE1"/>
    <w:rsid w:val="00585FB6"/>
    <w:rsid w:val="00587404"/>
    <w:rsid w:val="005875C7"/>
    <w:rsid w:val="00587892"/>
    <w:rsid w:val="00587BD6"/>
    <w:rsid w:val="00590340"/>
    <w:rsid w:val="005913F2"/>
    <w:rsid w:val="00592629"/>
    <w:rsid w:val="0059360E"/>
    <w:rsid w:val="00596393"/>
    <w:rsid w:val="005968AA"/>
    <w:rsid w:val="005A03CE"/>
    <w:rsid w:val="005A05C8"/>
    <w:rsid w:val="005A0DAF"/>
    <w:rsid w:val="005A15BA"/>
    <w:rsid w:val="005A452D"/>
    <w:rsid w:val="005A4A74"/>
    <w:rsid w:val="005A6041"/>
    <w:rsid w:val="005A7224"/>
    <w:rsid w:val="005A75F6"/>
    <w:rsid w:val="005B0997"/>
    <w:rsid w:val="005B0F65"/>
    <w:rsid w:val="005B2310"/>
    <w:rsid w:val="005B2A13"/>
    <w:rsid w:val="005B2C69"/>
    <w:rsid w:val="005B3977"/>
    <w:rsid w:val="005B5C96"/>
    <w:rsid w:val="005B6426"/>
    <w:rsid w:val="005B7412"/>
    <w:rsid w:val="005B7668"/>
    <w:rsid w:val="005B76D5"/>
    <w:rsid w:val="005C1C0E"/>
    <w:rsid w:val="005C2489"/>
    <w:rsid w:val="005C34A3"/>
    <w:rsid w:val="005C35BC"/>
    <w:rsid w:val="005C5A50"/>
    <w:rsid w:val="005C76BA"/>
    <w:rsid w:val="005C7900"/>
    <w:rsid w:val="005C7E32"/>
    <w:rsid w:val="005C7E8E"/>
    <w:rsid w:val="005D0DC1"/>
    <w:rsid w:val="005D0E3A"/>
    <w:rsid w:val="005D29FA"/>
    <w:rsid w:val="005D5C38"/>
    <w:rsid w:val="005D5CE1"/>
    <w:rsid w:val="005D6497"/>
    <w:rsid w:val="005E2ABA"/>
    <w:rsid w:val="005E2E74"/>
    <w:rsid w:val="005E3719"/>
    <w:rsid w:val="005E40B1"/>
    <w:rsid w:val="005E4A80"/>
    <w:rsid w:val="005E4EC1"/>
    <w:rsid w:val="005E5594"/>
    <w:rsid w:val="005E57E8"/>
    <w:rsid w:val="005F4102"/>
    <w:rsid w:val="005F4360"/>
    <w:rsid w:val="00600700"/>
    <w:rsid w:val="00601001"/>
    <w:rsid w:val="006023F6"/>
    <w:rsid w:val="00603116"/>
    <w:rsid w:val="0060534D"/>
    <w:rsid w:val="006060D2"/>
    <w:rsid w:val="00606756"/>
    <w:rsid w:val="0060760D"/>
    <w:rsid w:val="00607AC8"/>
    <w:rsid w:val="00610258"/>
    <w:rsid w:val="00610D11"/>
    <w:rsid w:val="00611014"/>
    <w:rsid w:val="00611307"/>
    <w:rsid w:val="00613492"/>
    <w:rsid w:val="0061724B"/>
    <w:rsid w:val="0061794B"/>
    <w:rsid w:val="006214EE"/>
    <w:rsid w:val="00621553"/>
    <w:rsid w:val="00622569"/>
    <w:rsid w:val="00622701"/>
    <w:rsid w:val="006237B5"/>
    <w:rsid w:val="006242BE"/>
    <w:rsid w:val="00624A7D"/>
    <w:rsid w:val="00624D63"/>
    <w:rsid w:val="006264B8"/>
    <w:rsid w:val="00631F83"/>
    <w:rsid w:val="00635025"/>
    <w:rsid w:val="0063580C"/>
    <w:rsid w:val="00636D62"/>
    <w:rsid w:val="00636E1E"/>
    <w:rsid w:val="00637192"/>
    <w:rsid w:val="0063756A"/>
    <w:rsid w:val="00637DDC"/>
    <w:rsid w:val="00640267"/>
    <w:rsid w:val="006416A2"/>
    <w:rsid w:val="006425AD"/>
    <w:rsid w:val="00642E87"/>
    <w:rsid w:val="00643E0A"/>
    <w:rsid w:val="00644723"/>
    <w:rsid w:val="0064511A"/>
    <w:rsid w:val="006456F3"/>
    <w:rsid w:val="00645F25"/>
    <w:rsid w:val="006506B2"/>
    <w:rsid w:val="006526D3"/>
    <w:rsid w:val="00652D45"/>
    <w:rsid w:val="00655769"/>
    <w:rsid w:val="00656026"/>
    <w:rsid w:val="0065613F"/>
    <w:rsid w:val="00656685"/>
    <w:rsid w:val="00656E4F"/>
    <w:rsid w:val="006612AD"/>
    <w:rsid w:val="00662444"/>
    <w:rsid w:val="00662975"/>
    <w:rsid w:val="00666D42"/>
    <w:rsid w:val="00667655"/>
    <w:rsid w:val="00667E07"/>
    <w:rsid w:val="006708BC"/>
    <w:rsid w:val="00670C10"/>
    <w:rsid w:val="00670FC7"/>
    <w:rsid w:val="00674A08"/>
    <w:rsid w:val="00674F09"/>
    <w:rsid w:val="006753D7"/>
    <w:rsid w:val="00676C76"/>
    <w:rsid w:val="0068000E"/>
    <w:rsid w:val="00680343"/>
    <w:rsid w:val="006812DA"/>
    <w:rsid w:val="00681950"/>
    <w:rsid w:val="00682514"/>
    <w:rsid w:val="0068291B"/>
    <w:rsid w:val="006833FF"/>
    <w:rsid w:val="0068428C"/>
    <w:rsid w:val="00685ED2"/>
    <w:rsid w:val="00685F56"/>
    <w:rsid w:val="00686542"/>
    <w:rsid w:val="00691442"/>
    <w:rsid w:val="0069484C"/>
    <w:rsid w:val="00695102"/>
    <w:rsid w:val="00695849"/>
    <w:rsid w:val="0069593D"/>
    <w:rsid w:val="00696E5B"/>
    <w:rsid w:val="00697204"/>
    <w:rsid w:val="006978B4"/>
    <w:rsid w:val="006A071D"/>
    <w:rsid w:val="006A15A0"/>
    <w:rsid w:val="006A1CBD"/>
    <w:rsid w:val="006A212C"/>
    <w:rsid w:val="006A2743"/>
    <w:rsid w:val="006A2EA2"/>
    <w:rsid w:val="006A3DCC"/>
    <w:rsid w:val="006A6A51"/>
    <w:rsid w:val="006A7352"/>
    <w:rsid w:val="006B131A"/>
    <w:rsid w:val="006B3BB7"/>
    <w:rsid w:val="006B514C"/>
    <w:rsid w:val="006B638A"/>
    <w:rsid w:val="006B7C4B"/>
    <w:rsid w:val="006C077C"/>
    <w:rsid w:val="006C10FF"/>
    <w:rsid w:val="006C1EF5"/>
    <w:rsid w:val="006C26EC"/>
    <w:rsid w:val="006C294F"/>
    <w:rsid w:val="006C33F2"/>
    <w:rsid w:val="006C3447"/>
    <w:rsid w:val="006C49B7"/>
    <w:rsid w:val="006C5011"/>
    <w:rsid w:val="006C5C0D"/>
    <w:rsid w:val="006C5D7E"/>
    <w:rsid w:val="006C5E9D"/>
    <w:rsid w:val="006C6DC2"/>
    <w:rsid w:val="006C71D8"/>
    <w:rsid w:val="006C74BF"/>
    <w:rsid w:val="006C752E"/>
    <w:rsid w:val="006C75FC"/>
    <w:rsid w:val="006D2678"/>
    <w:rsid w:val="006D30A6"/>
    <w:rsid w:val="006D3292"/>
    <w:rsid w:val="006D3389"/>
    <w:rsid w:val="006D3825"/>
    <w:rsid w:val="006D3EDF"/>
    <w:rsid w:val="006D44B4"/>
    <w:rsid w:val="006D668E"/>
    <w:rsid w:val="006D7FB8"/>
    <w:rsid w:val="006E14B3"/>
    <w:rsid w:val="006E20C0"/>
    <w:rsid w:val="006E4356"/>
    <w:rsid w:val="006E45BC"/>
    <w:rsid w:val="006E46CD"/>
    <w:rsid w:val="006E4B99"/>
    <w:rsid w:val="006E530C"/>
    <w:rsid w:val="006E591C"/>
    <w:rsid w:val="006E696D"/>
    <w:rsid w:val="006E6F3C"/>
    <w:rsid w:val="006F01B9"/>
    <w:rsid w:val="006F0445"/>
    <w:rsid w:val="006F0981"/>
    <w:rsid w:val="006F26C5"/>
    <w:rsid w:val="006F2D13"/>
    <w:rsid w:val="006F5C0C"/>
    <w:rsid w:val="006F5D12"/>
    <w:rsid w:val="006F6663"/>
    <w:rsid w:val="006F7D8A"/>
    <w:rsid w:val="00700B72"/>
    <w:rsid w:val="00702222"/>
    <w:rsid w:val="0070290D"/>
    <w:rsid w:val="00702B84"/>
    <w:rsid w:val="007031C6"/>
    <w:rsid w:val="007038B9"/>
    <w:rsid w:val="00707081"/>
    <w:rsid w:val="00707953"/>
    <w:rsid w:val="00707BBE"/>
    <w:rsid w:val="00707E4D"/>
    <w:rsid w:val="0071179E"/>
    <w:rsid w:val="00711877"/>
    <w:rsid w:val="00711959"/>
    <w:rsid w:val="00711C61"/>
    <w:rsid w:val="0071379F"/>
    <w:rsid w:val="0071435C"/>
    <w:rsid w:val="007154D6"/>
    <w:rsid w:val="00715551"/>
    <w:rsid w:val="00715AF3"/>
    <w:rsid w:val="007160DA"/>
    <w:rsid w:val="0072096F"/>
    <w:rsid w:val="00724C15"/>
    <w:rsid w:val="00725236"/>
    <w:rsid w:val="007252A2"/>
    <w:rsid w:val="007253EE"/>
    <w:rsid w:val="00725839"/>
    <w:rsid w:val="00725954"/>
    <w:rsid w:val="00725E9A"/>
    <w:rsid w:val="00726170"/>
    <w:rsid w:val="00726705"/>
    <w:rsid w:val="007270DF"/>
    <w:rsid w:val="00727CE6"/>
    <w:rsid w:val="00730869"/>
    <w:rsid w:val="00731E14"/>
    <w:rsid w:val="00732137"/>
    <w:rsid w:val="00733DD2"/>
    <w:rsid w:val="00733F3B"/>
    <w:rsid w:val="007367B5"/>
    <w:rsid w:val="00737BB9"/>
    <w:rsid w:val="00737E11"/>
    <w:rsid w:val="00740598"/>
    <w:rsid w:val="00740754"/>
    <w:rsid w:val="0074169F"/>
    <w:rsid w:val="00742D66"/>
    <w:rsid w:val="00743225"/>
    <w:rsid w:val="007436FE"/>
    <w:rsid w:val="00744069"/>
    <w:rsid w:val="007444D9"/>
    <w:rsid w:val="007445A7"/>
    <w:rsid w:val="0074685A"/>
    <w:rsid w:val="00746AC2"/>
    <w:rsid w:val="00747301"/>
    <w:rsid w:val="00750092"/>
    <w:rsid w:val="00750687"/>
    <w:rsid w:val="00751BF4"/>
    <w:rsid w:val="0075316D"/>
    <w:rsid w:val="00754196"/>
    <w:rsid w:val="00754E63"/>
    <w:rsid w:val="0075614E"/>
    <w:rsid w:val="007612BF"/>
    <w:rsid w:val="0076170D"/>
    <w:rsid w:val="00762ADC"/>
    <w:rsid w:val="007631C8"/>
    <w:rsid w:val="007631F5"/>
    <w:rsid w:val="00763530"/>
    <w:rsid w:val="00763609"/>
    <w:rsid w:val="00764ED1"/>
    <w:rsid w:val="00765E2D"/>
    <w:rsid w:val="00766242"/>
    <w:rsid w:val="00767583"/>
    <w:rsid w:val="00771956"/>
    <w:rsid w:val="00771D06"/>
    <w:rsid w:val="00773A01"/>
    <w:rsid w:val="00775582"/>
    <w:rsid w:val="00775AD6"/>
    <w:rsid w:val="00780006"/>
    <w:rsid w:val="007804C8"/>
    <w:rsid w:val="00780615"/>
    <w:rsid w:val="0078133A"/>
    <w:rsid w:val="00783F10"/>
    <w:rsid w:val="00785D3B"/>
    <w:rsid w:val="00786D78"/>
    <w:rsid w:val="00787873"/>
    <w:rsid w:val="007878CE"/>
    <w:rsid w:val="00792A27"/>
    <w:rsid w:val="00792E11"/>
    <w:rsid w:val="0079343E"/>
    <w:rsid w:val="00794620"/>
    <w:rsid w:val="00794B49"/>
    <w:rsid w:val="00795596"/>
    <w:rsid w:val="00797510"/>
    <w:rsid w:val="007977FD"/>
    <w:rsid w:val="007A0CDB"/>
    <w:rsid w:val="007A1037"/>
    <w:rsid w:val="007A20FD"/>
    <w:rsid w:val="007A28AD"/>
    <w:rsid w:val="007A37C7"/>
    <w:rsid w:val="007A6578"/>
    <w:rsid w:val="007A65FB"/>
    <w:rsid w:val="007A6889"/>
    <w:rsid w:val="007A7EB1"/>
    <w:rsid w:val="007B093B"/>
    <w:rsid w:val="007B0C0C"/>
    <w:rsid w:val="007B0DFE"/>
    <w:rsid w:val="007B156A"/>
    <w:rsid w:val="007B1A67"/>
    <w:rsid w:val="007B3AF0"/>
    <w:rsid w:val="007B45A1"/>
    <w:rsid w:val="007B59A4"/>
    <w:rsid w:val="007B5AB1"/>
    <w:rsid w:val="007B5ECD"/>
    <w:rsid w:val="007B62EA"/>
    <w:rsid w:val="007B73AC"/>
    <w:rsid w:val="007B76A1"/>
    <w:rsid w:val="007C0D06"/>
    <w:rsid w:val="007C3606"/>
    <w:rsid w:val="007C3F28"/>
    <w:rsid w:val="007C42C3"/>
    <w:rsid w:val="007C5B22"/>
    <w:rsid w:val="007C7FCF"/>
    <w:rsid w:val="007D00F3"/>
    <w:rsid w:val="007D1F73"/>
    <w:rsid w:val="007D34B3"/>
    <w:rsid w:val="007D4F46"/>
    <w:rsid w:val="007D71EC"/>
    <w:rsid w:val="007D7522"/>
    <w:rsid w:val="007E20F9"/>
    <w:rsid w:val="007E24F1"/>
    <w:rsid w:val="007E3913"/>
    <w:rsid w:val="007E3CD2"/>
    <w:rsid w:val="007E4EE3"/>
    <w:rsid w:val="007E63BB"/>
    <w:rsid w:val="007E75F2"/>
    <w:rsid w:val="007F136D"/>
    <w:rsid w:val="007F3641"/>
    <w:rsid w:val="007F3C02"/>
    <w:rsid w:val="007F4E29"/>
    <w:rsid w:val="007F6898"/>
    <w:rsid w:val="007F6F12"/>
    <w:rsid w:val="007F718B"/>
    <w:rsid w:val="00800035"/>
    <w:rsid w:val="0080098E"/>
    <w:rsid w:val="00800A1B"/>
    <w:rsid w:val="0080233F"/>
    <w:rsid w:val="0080466C"/>
    <w:rsid w:val="00804973"/>
    <w:rsid w:val="00805295"/>
    <w:rsid w:val="008105AD"/>
    <w:rsid w:val="0081077F"/>
    <w:rsid w:val="00812844"/>
    <w:rsid w:val="00816167"/>
    <w:rsid w:val="00821CB7"/>
    <w:rsid w:val="0082278B"/>
    <w:rsid w:val="00822A42"/>
    <w:rsid w:val="00823D71"/>
    <w:rsid w:val="008249D5"/>
    <w:rsid w:val="008251C7"/>
    <w:rsid w:val="00825219"/>
    <w:rsid w:val="00825977"/>
    <w:rsid w:val="008260C1"/>
    <w:rsid w:val="008267A6"/>
    <w:rsid w:val="00826C06"/>
    <w:rsid w:val="0083088A"/>
    <w:rsid w:val="008308D5"/>
    <w:rsid w:val="00831DCC"/>
    <w:rsid w:val="008328CD"/>
    <w:rsid w:val="008333E5"/>
    <w:rsid w:val="008334B3"/>
    <w:rsid w:val="0083420D"/>
    <w:rsid w:val="00834BEC"/>
    <w:rsid w:val="008350C2"/>
    <w:rsid w:val="00836BD3"/>
    <w:rsid w:val="00837E33"/>
    <w:rsid w:val="008405C3"/>
    <w:rsid w:val="0084142C"/>
    <w:rsid w:val="00841A01"/>
    <w:rsid w:val="008425D3"/>
    <w:rsid w:val="00842D49"/>
    <w:rsid w:val="00843076"/>
    <w:rsid w:val="00843252"/>
    <w:rsid w:val="008432F9"/>
    <w:rsid w:val="00844859"/>
    <w:rsid w:val="0084619A"/>
    <w:rsid w:val="00846AA7"/>
    <w:rsid w:val="0084742C"/>
    <w:rsid w:val="00847C15"/>
    <w:rsid w:val="00850A97"/>
    <w:rsid w:val="00861E6F"/>
    <w:rsid w:val="00861E72"/>
    <w:rsid w:val="00862707"/>
    <w:rsid w:val="00862D68"/>
    <w:rsid w:val="00863AB3"/>
    <w:rsid w:val="00864123"/>
    <w:rsid w:val="0086451B"/>
    <w:rsid w:val="00864F93"/>
    <w:rsid w:val="0086505A"/>
    <w:rsid w:val="00865C6B"/>
    <w:rsid w:val="0087010E"/>
    <w:rsid w:val="008703DB"/>
    <w:rsid w:val="0087104D"/>
    <w:rsid w:val="00871F5F"/>
    <w:rsid w:val="0087644B"/>
    <w:rsid w:val="00876B9B"/>
    <w:rsid w:val="00876DCE"/>
    <w:rsid w:val="00877E04"/>
    <w:rsid w:val="0088110B"/>
    <w:rsid w:val="00882645"/>
    <w:rsid w:val="00883A17"/>
    <w:rsid w:val="008855DA"/>
    <w:rsid w:val="008879A0"/>
    <w:rsid w:val="0089143F"/>
    <w:rsid w:val="0089203F"/>
    <w:rsid w:val="0089227C"/>
    <w:rsid w:val="00893D31"/>
    <w:rsid w:val="00894956"/>
    <w:rsid w:val="00896099"/>
    <w:rsid w:val="00896A2E"/>
    <w:rsid w:val="00896E52"/>
    <w:rsid w:val="008A1924"/>
    <w:rsid w:val="008A33D3"/>
    <w:rsid w:val="008A380B"/>
    <w:rsid w:val="008A4341"/>
    <w:rsid w:val="008A48F1"/>
    <w:rsid w:val="008A6313"/>
    <w:rsid w:val="008A774D"/>
    <w:rsid w:val="008A7DD5"/>
    <w:rsid w:val="008B00A4"/>
    <w:rsid w:val="008B1332"/>
    <w:rsid w:val="008B1B70"/>
    <w:rsid w:val="008B2C84"/>
    <w:rsid w:val="008B39EF"/>
    <w:rsid w:val="008B40D9"/>
    <w:rsid w:val="008B45D3"/>
    <w:rsid w:val="008B47A3"/>
    <w:rsid w:val="008B4FD8"/>
    <w:rsid w:val="008B5531"/>
    <w:rsid w:val="008B5CD4"/>
    <w:rsid w:val="008B6ACB"/>
    <w:rsid w:val="008B7A65"/>
    <w:rsid w:val="008C0EBF"/>
    <w:rsid w:val="008C1028"/>
    <w:rsid w:val="008C27C4"/>
    <w:rsid w:val="008C2D6B"/>
    <w:rsid w:val="008D0CB3"/>
    <w:rsid w:val="008D237F"/>
    <w:rsid w:val="008D3440"/>
    <w:rsid w:val="008D36C1"/>
    <w:rsid w:val="008D3D1E"/>
    <w:rsid w:val="008D69B2"/>
    <w:rsid w:val="008D6B47"/>
    <w:rsid w:val="008D7119"/>
    <w:rsid w:val="008E033D"/>
    <w:rsid w:val="008E08E8"/>
    <w:rsid w:val="008E0A9F"/>
    <w:rsid w:val="008E0AD1"/>
    <w:rsid w:val="008E1425"/>
    <w:rsid w:val="008E51A9"/>
    <w:rsid w:val="008E5C38"/>
    <w:rsid w:val="008E62D6"/>
    <w:rsid w:val="008E717A"/>
    <w:rsid w:val="008E770A"/>
    <w:rsid w:val="008E7AC5"/>
    <w:rsid w:val="008F1251"/>
    <w:rsid w:val="008F14E5"/>
    <w:rsid w:val="008F204B"/>
    <w:rsid w:val="008F2925"/>
    <w:rsid w:val="008F2BD3"/>
    <w:rsid w:val="008F2CA5"/>
    <w:rsid w:val="008F37C0"/>
    <w:rsid w:val="008F3AF2"/>
    <w:rsid w:val="008F5254"/>
    <w:rsid w:val="008F66BD"/>
    <w:rsid w:val="008F6E97"/>
    <w:rsid w:val="0090154B"/>
    <w:rsid w:val="00903435"/>
    <w:rsid w:val="00903F8A"/>
    <w:rsid w:val="00905AC3"/>
    <w:rsid w:val="00905FA4"/>
    <w:rsid w:val="00906322"/>
    <w:rsid w:val="009072FE"/>
    <w:rsid w:val="00907BCC"/>
    <w:rsid w:val="0091125F"/>
    <w:rsid w:val="00911926"/>
    <w:rsid w:val="009123DD"/>
    <w:rsid w:val="009125C7"/>
    <w:rsid w:val="0091322E"/>
    <w:rsid w:val="009133ED"/>
    <w:rsid w:val="009142E6"/>
    <w:rsid w:val="0091509B"/>
    <w:rsid w:val="00920249"/>
    <w:rsid w:val="0092051C"/>
    <w:rsid w:val="00922A42"/>
    <w:rsid w:val="0092315E"/>
    <w:rsid w:val="009236EF"/>
    <w:rsid w:val="00932838"/>
    <w:rsid w:val="00932BA6"/>
    <w:rsid w:val="00932BD8"/>
    <w:rsid w:val="00933F50"/>
    <w:rsid w:val="00936C45"/>
    <w:rsid w:val="00937299"/>
    <w:rsid w:val="0093750D"/>
    <w:rsid w:val="0094081F"/>
    <w:rsid w:val="009418B6"/>
    <w:rsid w:val="00941BF4"/>
    <w:rsid w:val="00942349"/>
    <w:rsid w:val="00942B15"/>
    <w:rsid w:val="009430E8"/>
    <w:rsid w:val="0094399D"/>
    <w:rsid w:val="00944445"/>
    <w:rsid w:val="00944FF2"/>
    <w:rsid w:val="0094560B"/>
    <w:rsid w:val="009474C3"/>
    <w:rsid w:val="00950255"/>
    <w:rsid w:val="009504E9"/>
    <w:rsid w:val="0095176F"/>
    <w:rsid w:val="009518F1"/>
    <w:rsid w:val="0095260C"/>
    <w:rsid w:val="00957C50"/>
    <w:rsid w:val="00960C31"/>
    <w:rsid w:val="009628DA"/>
    <w:rsid w:val="0096298D"/>
    <w:rsid w:val="00963947"/>
    <w:rsid w:val="00963F52"/>
    <w:rsid w:val="0096496F"/>
    <w:rsid w:val="00964FEF"/>
    <w:rsid w:val="00967102"/>
    <w:rsid w:val="009672A9"/>
    <w:rsid w:val="00972872"/>
    <w:rsid w:val="009739E0"/>
    <w:rsid w:val="00973EDB"/>
    <w:rsid w:val="00973F1F"/>
    <w:rsid w:val="00975CBF"/>
    <w:rsid w:val="00976FE5"/>
    <w:rsid w:val="009815E1"/>
    <w:rsid w:val="00981981"/>
    <w:rsid w:val="00983D95"/>
    <w:rsid w:val="00984AA6"/>
    <w:rsid w:val="00984E6A"/>
    <w:rsid w:val="00985C6F"/>
    <w:rsid w:val="0098697E"/>
    <w:rsid w:val="00990269"/>
    <w:rsid w:val="009906D2"/>
    <w:rsid w:val="009912EF"/>
    <w:rsid w:val="00991838"/>
    <w:rsid w:val="009926A7"/>
    <w:rsid w:val="009934C8"/>
    <w:rsid w:val="00994624"/>
    <w:rsid w:val="009950DB"/>
    <w:rsid w:val="0099638D"/>
    <w:rsid w:val="009971A4"/>
    <w:rsid w:val="00997858"/>
    <w:rsid w:val="009A089A"/>
    <w:rsid w:val="009A0911"/>
    <w:rsid w:val="009A1C1E"/>
    <w:rsid w:val="009A206B"/>
    <w:rsid w:val="009A2861"/>
    <w:rsid w:val="009A2A25"/>
    <w:rsid w:val="009A511F"/>
    <w:rsid w:val="009A6493"/>
    <w:rsid w:val="009B0C54"/>
    <w:rsid w:val="009B2404"/>
    <w:rsid w:val="009B305D"/>
    <w:rsid w:val="009B4309"/>
    <w:rsid w:val="009B4ACC"/>
    <w:rsid w:val="009B652E"/>
    <w:rsid w:val="009B6EDC"/>
    <w:rsid w:val="009B6F20"/>
    <w:rsid w:val="009B7FD2"/>
    <w:rsid w:val="009C0F62"/>
    <w:rsid w:val="009C37C5"/>
    <w:rsid w:val="009C3A1F"/>
    <w:rsid w:val="009C3A89"/>
    <w:rsid w:val="009C5B24"/>
    <w:rsid w:val="009C7465"/>
    <w:rsid w:val="009C7490"/>
    <w:rsid w:val="009C7BBA"/>
    <w:rsid w:val="009D04BD"/>
    <w:rsid w:val="009D099F"/>
    <w:rsid w:val="009D148F"/>
    <w:rsid w:val="009D1991"/>
    <w:rsid w:val="009D1D5B"/>
    <w:rsid w:val="009D1F77"/>
    <w:rsid w:val="009D353F"/>
    <w:rsid w:val="009D375B"/>
    <w:rsid w:val="009D3B65"/>
    <w:rsid w:val="009D5E95"/>
    <w:rsid w:val="009D6709"/>
    <w:rsid w:val="009D7806"/>
    <w:rsid w:val="009D7BC4"/>
    <w:rsid w:val="009E2D8D"/>
    <w:rsid w:val="009E67A0"/>
    <w:rsid w:val="009E6BBB"/>
    <w:rsid w:val="009E7C8F"/>
    <w:rsid w:val="009E7CC8"/>
    <w:rsid w:val="009F0AC8"/>
    <w:rsid w:val="009F0ED9"/>
    <w:rsid w:val="009F3476"/>
    <w:rsid w:val="009F574D"/>
    <w:rsid w:val="009F7207"/>
    <w:rsid w:val="009F7425"/>
    <w:rsid w:val="009F74FD"/>
    <w:rsid w:val="009F7EEE"/>
    <w:rsid w:val="00A00065"/>
    <w:rsid w:val="00A02529"/>
    <w:rsid w:val="00A025F9"/>
    <w:rsid w:val="00A02A3A"/>
    <w:rsid w:val="00A02EDA"/>
    <w:rsid w:val="00A0322D"/>
    <w:rsid w:val="00A036E7"/>
    <w:rsid w:val="00A04111"/>
    <w:rsid w:val="00A04CEC"/>
    <w:rsid w:val="00A0537F"/>
    <w:rsid w:val="00A076ED"/>
    <w:rsid w:val="00A0770F"/>
    <w:rsid w:val="00A1100A"/>
    <w:rsid w:val="00A11B2B"/>
    <w:rsid w:val="00A12312"/>
    <w:rsid w:val="00A12C5B"/>
    <w:rsid w:val="00A1514E"/>
    <w:rsid w:val="00A15941"/>
    <w:rsid w:val="00A164BE"/>
    <w:rsid w:val="00A20D34"/>
    <w:rsid w:val="00A213EF"/>
    <w:rsid w:val="00A22000"/>
    <w:rsid w:val="00A234B5"/>
    <w:rsid w:val="00A23A39"/>
    <w:rsid w:val="00A23D2D"/>
    <w:rsid w:val="00A24035"/>
    <w:rsid w:val="00A24F91"/>
    <w:rsid w:val="00A25263"/>
    <w:rsid w:val="00A27477"/>
    <w:rsid w:val="00A277A5"/>
    <w:rsid w:val="00A303A3"/>
    <w:rsid w:val="00A31E7F"/>
    <w:rsid w:val="00A3360F"/>
    <w:rsid w:val="00A34270"/>
    <w:rsid w:val="00A3476D"/>
    <w:rsid w:val="00A34BF1"/>
    <w:rsid w:val="00A3675C"/>
    <w:rsid w:val="00A4026A"/>
    <w:rsid w:val="00A40EEB"/>
    <w:rsid w:val="00A42E34"/>
    <w:rsid w:val="00A432AC"/>
    <w:rsid w:val="00A43CBE"/>
    <w:rsid w:val="00A44041"/>
    <w:rsid w:val="00A4404F"/>
    <w:rsid w:val="00A465FB"/>
    <w:rsid w:val="00A50CED"/>
    <w:rsid w:val="00A525EF"/>
    <w:rsid w:val="00A53030"/>
    <w:rsid w:val="00A538EA"/>
    <w:rsid w:val="00A53CFB"/>
    <w:rsid w:val="00A54D50"/>
    <w:rsid w:val="00A57B70"/>
    <w:rsid w:val="00A609EA"/>
    <w:rsid w:val="00A61A7B"/>
    <w:rsid w:val="00A61D1C"/>
    <w:rsid w:val="00A631E0"/>
    <w:rsid w:val="00A633D0"/>
    <w:rsid w:val="00A65D20"/>
    <w:rsid w:val="00A66378"/>
    <w:rsid w:val="00A66825"/>
    <w:rsid w:val="00A66B70"/>
    <w:rsid w:val="00A67860"/>
    <w:rsid w:val="00A70322"/>
    <w:rsid w:val="00A70854"/>
    <w:rsid w:val="00A70A49"/>
    <w:rsid w:val="00A71719"/>
    <w:rsid w:val="00A72C8A"/>
    <w:rsid w:val="00A72FC8"/>
    <w:rsid w:val="00A735CD"/>
    <w:rsid w:val="00A7381B"/>
    <w:rsid w:val="00A74064"/>
    <w:rsid w:val="00A74572"/>
    <w:rsid w:val="00A7469A"/>
    <w:rsid w:val="00A755BB"/>
    <w:rsid w:val="00A75641"/>
    <w:rsid w:val="00A75DA1"/>
    <w:rsid w:val="00A76046"/>
    <w:rsid w:val="00A7695D"/>
    <w:rsid w:val="00A77FC3"/>
    <w:rsid w:val="00A8275D"/>
    <w:rsid w:val="00A836BB"/>
    <w:rsid w:val="00A8380D"/>
    <w:rsid w:val="00A84BD1"/>
    <w:rsid w:val="00A85613"/>
    <w:rsid w:val="00A875A3"/>
    <w:rsid w:val="00A8774F"/>
    <w:rsid w:val="00A87A97"/>
    <w:rsid w:val="00A9026C"/>
    <w:rsid w:val="00A90C50"/>
    <w:rsid w:val="00A914EF"/>
    <w:rsid w:val="00A9196D"/>
    <w:rsid w:val="00A91E7D"/>
    <w:rsid w:val="00A92B8A"/>
    <w:rsid w:val="00A96AC4"/>
    <w:rsid w:val="00A97E48"/>
    <w:rsid w:val="00AA0D1E"/>
    <w:rsid w:val="00AA175F"/>
    <w:rsid w:val="00AA1FE2"/>
    <w:rsid w:val="00AA325F"/>
    <w:rsid w:val="00AA349A"/>
    <w:rsid w:val="00AA4BB5"/>
    <w:rsid w:val="00AA71EA"/>
    <w:rsid w:val="00AA733B"/>
    <w:rsid w:val="00AA7C4A"/>
    <w:rsid w:val="00AB0B52"/>
    <w:rsid w:val="00AB12E5"/>
    <w:rsid w:val="00AB2179"/>
    <w:rsid w:val="00AB2C7B"/>
    <w:rsid w:val="00AB5C4E"/>
    <w:rsid w:val="00AB6ABE"/>
    <w:rsid w:val="00AB6B72"/>
    <w:rsid w:val="00AB75DE"/>
    <w:rsid w:val="00AC005E"/>
    <w:rsid w:val="00AC223E"/>
    <w:rsid w:val="00AC2BCD"/>
    <w:rsid w:val="00AC5E44"/>
    <w:rsid w:val="00AC65EE"/>
    <w:rsid w:val="00AC6726"/>
    <w:rsid w:val="00AC7366"/>
    <w:rsid w:val="00AD0120"/>
    <w:rsid w:val="00AD0938"/>
    <w:rsid w:val="00AD0B83"/>
    <w:rsid w:val="00AD0EB6"/>
    <w:rsid w:val="00AD3545"/>
    <w:rsid w:val="00AD37CC"/>
    <w:rsid w:val="00AD4D65"/>
    <w:rsid w:val="00AD7929"/>
    <w:rsid w:val="00AD7A46"/>
    <w:rsid w:val="00AE0EF4"/>
    <w:rsid w:val="00AE137B"/>
    <w:rsid w:val="00AE144C"/>
    <w:rsid w:val="00AE3542"/>
    <w:rsid w:val="00AE4F2C"/>
    <w:rsid w:val="00AE5238"/>
    <w:rsid w:val="00AE5542"/>
    <w:rsid w:val="00AE57FD"/>
    <w:rsid w:val="00AE5EBF"/>
    <w:rsid w:val="00AF09A8"/>
    <w:rsid w:val="00AF0B7A"/>
    <w:rsid w:val="00AF0D09"/>
    <w:rsid w:val="00AF2937"/>
    <w:rsid w:val="00AF297C"/>
    <w:rsid w:val="00AF3D37"/>
    <w:rsid w:val="00AF3E8E"/>
    <w:rsid w:val="00AF4399"/>
    <w:rsid w:val="00AF499A"/>
    <w:rsid w:val="00AF6387"/>
    <w:rsid w:val="00AF7294"/>
    <w:rsid w:val="00B000D1"/>
    <w:rsid w:val="00B007C4"/>
    <w:rsid w:val="00B01046"/>
    <w:rsid w:val="00B011B0"/>
    <w:rsid w:val="00B01A0F"/>
    <w:rsid w:val="00B01C38"/>
    <w:rsid w:val="00B02AC5"/>
    <w:rsid w:val="00B03AF0"/>
    <w:rsid w:val="00B0423F"/>
    <w:rsid w:val="00B06537"/>
    <w:rsid w:val="00B066DA"/>
    <w:rsid w:val="00B068FE"/>
    <w:rsid w:val="00B06DFE"/>
    <w:rsid w:val="00B07041"/>
    <w:rsid w:val="00B07B0C"/>
    <w:rsid w:val="00B11293"/>
    <w:rsid w:val="00B11322"/>
    <w:rsid w:val="00B128A4"/>
    <w:rsid w:val="00B146D3"/>
    <w:rsid w:val="00B14D31"/>
    <w:rsid w:val="00B156E9"/>
    <w:rsid w:val="00B1673B"/>
    <w:rsid w:val="00B17047"/>
    <w:rsid w:val="00B207BC"/>
    <w:rsid w:val="00B21640"/>
    <w:rsid w:val="00B21C81"/>
    <w:rsid w:val="00B23FA8"/>
    <w:rsid w:val="00B245D6"/>
    <w:rsid w:val="00B24C2C"/>
    <w:rsid w:val="00B25FF8"/>
    <w:rsid w:val="00B26B31"/>
    <w:rsid w:val="00B26B5C"/>
    <w:rsid w:val="00B2713C"/>
    <w:rsid w:val="00B2750A"/>
    <w:rsid w:val="00B27A9B"/>
    <w:rsid w:val="00B27E4F"/>
    <w:rsid w:val="00B3096B"/>
    <w:rsid w:val="00B345B7"/>
    <w:rsid w:val="00B34F97"/>
    <w:rsid w:val="00B35034"/>
    <w:rsid w:val="00B366AF"/>
    <w:rsid w:val="00B3714E"/>
    <w:rsid w:val="00B37E50"/>
    <w:rsid w:val="00B37ED0"/>
    <w:rsid w:val="00B408A0"/>
    <w:rsid w:val="00B40ACF"/>
    <w:rsid w:val="00B42530"/>
    <w:rsid w:val="00B4331F"/>
    <w:rsid w:val="00B5121C"/>
    <w:rsid w:val="00B51F78"/>
    <w:rsid w:val="00B5320B"/>
    <w:rsid w:val="00B53A5A"/>
    <w:rsid w:val="00B54545"/>
    <w:rsid w:val="00B54A8F"/>
    <w:rsid w:val="00B54CB2"/>
    <w:rsid w:val="00B54DD1"/>
    <w:rsid w:val="00B55A1B"/>
    <w:rsid w:val="00B56065"/>
    <w:rsid w:val="00B562C3"/>
    <w:rsid w:val="00B56B47"/>
    <w:rsid w:val="00B61A63"/>
    <w:rsid w:val="00B622EA"/>
    <w:rsid w:val="00B6238E"/>
    <w:rsid w:val="00B624A5"/>
    <w:rsid w:val="00B62EA4"/>
    <w:rsid w:val="00B63524"/>
    <w:rsid w:val="00B63785"/>
    <w:rsid w:val="00B63B90"/>
    <w:rsid w:val="00B64990"/>
    <w:rsid w:val="00B64CCE"/>
    <w:rsid w:val="00B65FD4"/>
    <w:rsid w:val="00B66FB0"/>
    <w:rsid w:val="00B70120"/>
    <w:rsid w:val="00B715A5"/>
    <w:rsid w:val="00B7241C"/>
    <w:rsid w:val="00B72573"/>
    <w:rsid w:val="00B72D96"/>
    <w:rsid w:val="00B73217"/>
    <w:rsid w:val="00B7357E"/>
    <w:rsid w:val="00B7361D"/>
    <w:rsid w:val="00B7394A"/>
    <w:rsid w:val="00B7467F"/>
    <w:rsid w:val="00B74D5D"/>
    <w:rsid w:val="00B757AD"/>
    <w:rsid w:val="00B7629D"/>
    <w:rsid w:val="00B81AE0"/>
    <w:rsid w:val="00B81F39"/>
    <w:rsid w:val="00B84419"/>
    <w:rsid w:val="00B85CA6"/>
    <w:rsid w:val="00B85CBB"/>
    <w:rsid w:val="00B865B4"/>
    <w:rsid w:val="00B9009D"/>
    <w:rsid w:val="00B9050D"/>
    <w:rsid w:val="00B90522"/>
    <w:rsid w:val="00B90657"/>
    <w:rsid w:val="00B946DC"/>
    <w:rsid w:val="00B949FF"/>
    <w:rsid w:val="00B94D12"/>
    <w:rsid w:val="00B975A5"/>
    <w:rsid w:val="00B97701"/>
    <w:rsid w:val="00BA01D5"/>
    <w:rsid w:val="00BA086A"/>
    <w:rsid w:val="00BA2240"/>
    <w:rsid w:val="00BA3991"/>
    <w:rsid w:val="00BA5FAF"/>
    <w:rsid w:val="00BA7179"/>
    <w:rsid w:val="00BA7742"/>
    <w:rsid w:val="00BA77AC"/>
    <w:rsid w:val="00BA7FBB"/>
    <w:rsid w:val="00BB0C69"/>
    <w:rsid w:val="00BB17EA"/>
    <w:rsid w:val="00BB25B7"/>
    <w:rsid w:val="00BB2FD4"/>
    <w:rsid w:val="00BB3A2F"/>
    <w:rsid w:val="00BB3BC9"/>
    <w:rsid w:val="00BB4A92"/>
    <w:rsid w:val="00BB547C"/>
    <w:rsid w:val="00BB5D99"/>
    <w:rsid w:val="00BB62F4"/>
    <w:rsid w:val="00BB6DD3"/>
    <w:rsid w:val="00BC046D"/>
    <w:rsid w:val="00BC2135"/>
    <w:rsid w:val="00BC2CA7"/>
    <w:rsid w:val="00BC3279"/>
    <w:rsid w:val="00BC3916"/>
    <w:rsid w:val="00BC3BC1"/>
    <w:rsid w:val="00BC3BC8"/>
    <w:rsid w:val="00BC3EF6"/>
    <w:rsid w:val="00BC5653"/>
    <w:rsid w:val="00BC5D69"/>
    <w:rsid w:val="00BC63E4"/>
    <w:rsid w:val="00BC6A0C"/>
    <w:rsid w:val="00BD06DE"/>
    <w:rsid w:val="00BD292C"/>
    <w:rsid w:val="00BD2DE6"/>
    <w:rsid w:val="00BD2EC1"/>
    <w:rsid w:val="00BD3142"/>
    <w:rsid w:val="00BD355C"/>
    <w:rsid w:val="00BD3570"/>
    <w:rsid w:val="00BD67EC"/>
    <w:rsid w:val="00BD6941"/>
    <w:rsid w:val="00BD7C0A"/>
    <w:rsid w:val="00BD7E0B"/>
    <w:rsid w:val="00BE0140"/>
    <w:rsid w:val="00BE023F"/>
    <w:rsid w:val="00BE184E"/>
    <w:rsid w:val="00BE20AC"/>
    <w:rsid w:val="00BE2B6C"/>
    <w:rsid w:val="00BE33E0"/>
    <w:rsid w:val="00BE33FB"/>
    <w:rsid w:val="00BE66B6"/>
    <w:rsid w:val="00BE7C8D"/>
    <w:rsid w:val="00BF27AD"/>
    <w:rsid w:val="00BF2819"/>
    <w:rsid w:val="00BF59EB"/>
    <w:rsid w:val="00BF606E"/>
    <w:rsid w:val="00BF6170"/>
    <w:rsid w:val="00BF635A"/>
    <w:rsid w:val="00BF75E9"/>
    <w:rsid w:val="00C00F53"/>
    <w:rsid w:val="00C019AD"/>
    <w:rsid w:val="00C02915"/>
    <w:rsid w:val="00C10876"/>
    <w:rsid w:val="00C13BD6"/>
    <w:rsid w:val="00C14037"/>
    <w:rsid w:val="00C14225"/>
    <w:rsid w:val="00C16094"/>
    <w:rsid w:val="00C16225"/>
    <w:rsid w:val="00C16DF1"/>
    <w:rsid w:val="00C212FB"/>
    <w:rsid w:val="00C22581"/>
    <w:rsid w:val="00C22B40"/>
    <w:rsid w:val="00C22DE1"/>
    <w:rsid w:val="00C241A6"/>
    <w:rsid w:val="00C2614B"/>
    <w:rsid w:val="00C27C01"/>
    <w:rsid w:val="00C30768"/>
    <w:rsid w:val="00C3084D"/>
    <w:rsid w:val="00C31D99"/>
    <w:rsid w:val="00C31E31"/>
    <w:rsid w:val="00C32D5A"/>
    <w:rsid w:val="00C32EAC"/>
    <w:rsid w:val="00C338A4"/>
    <w:rsid w:val="00C33F65"/>
    <w:rsid w:val="00C34752"/>
    <w:rsid w:val="00C34F79"/>
    <w:rsid w:val="00C35F98"/>
    <w:rsid w:val="00C362D5"/>
    <w:rsid w:val="00C36B7A"/>
    <w:rsid w:val="00C36E16"/>
    <w:rsid w:val="00C416C7"/>
    <w:rsid w:val="00C42C28"/>
    <w:rsid w:val="00C43750"/>
    <w:rsid w:val="00C45005"/>
    <w:rsid w:val="00C45AAD"/>
    <w:rsid w:val="00C46781"/>
    <w:rsid w:val="00C476FC"/>
    <w:rsid w:val="00C478A8"/>
    <w:rsid w:val="00C5000B"/>
    <w:rsid w:val="00C50025"/>
    <w:rsid w:val="00C50E9E"/>
    <w:rsid w:val="00C5129D"/>
    <w:rsid w:val="00C51AF8"/>
    <w:rsid w:val="00C51DAA"/>
    <w:rsid w:val="00C530DB"/>
    <w:rsid w:val="00C53290"/>
    <w:rsid w:val="00C53BAE"/>
    <w:rsid w:val="00C53EC8"/>
    <w:rsid w:val="00C55A97"/>
    <w:rsid w:val="00C56964"/>
    <w:rsid w:val="00C6008D"/>
    <w:rsid w:val="00C61631"/>
    <w:rsid w:val="00C61AD2"/>
    <w:rsid w:val="00C62303"/>
    <w:rsid w:val="00C63D3C"/>
    <w:rsid w:val="00C6524F"/>
    <w:rsid w:val="00C6628C"/>
    <w:rsid w:val="00C672FA"/>
    <w:rsid w:val="00C715E2"/>
    <w:rsid w:val="00C71AD3"/>
    <w:rsid w:val="00C71C20"/>
    <w:rsid w:val="00C73126"/>
    <w:rsid w:val="00C75627"/>
    <w:rsid w:val="00C75EB0"/>
    <w:rsid w:val="00C803E0"/>
    <w:rsid w:val="00C80D59"/>
    <w:rsid w:val="00C810EF"/>
    <w:rsid w:val="00C82371"/>
    <w:rsid w:val="00C82A0E"/>
    <w:rsid w:val="00C8315D"/>
    <w:rsid w:val="00C84BF7"/>
    <w:rsid w:val="00C84CAA"/>
    <w:rsid w:val="00C86E88"/>
    <w:rsid w:val="00C872A5"/>
    <w:rsid w:val="00C877FD"/>
    <w:rsid w:val="00C903C0"/>
    <w:rsid w:val="00C90882"/>
    <w:rsid w:val="00C91044"/>
    <w:rsid w:val="00C9129D"/>
    <w:rsid w:val="00C92233"/>
    <w:rsid w:val="00C93343"/>
    <w:rsid w:val="00C9399F"/>
    <w:rsid w:val="00C95C79"/>
    <w:rsid w:val="00CA028F"/>
    <w:rsid w:val="00CA057D"/>
    <w:rsid w:val="00CA092B"/>
    <w:rsid w:val="00CA22CF"/>
    <w:rsid w:val="00CA43CE"/>
    <w:rsid w:val="00CA5247"/>
    <w:rsid w:val="00CA62DF"/>
    <w:rsid w:val="00CA69DA"/>
    <w:rsid w:val="00CA6FC3"/>
    <w:rsid w:val="00CA7734"/>
    <w:rsid w:val="00CB04C3"/>
    <w:rsid w:val="00CB1B68"/>
    <w:rsid w:val="00CB332A"/>
    <w:rsid w:val="00CB505E"/>
    <w:rsid w:val="00CB50F2"/>
    <w:rsid w:val="00CB560D"/>
    <w:rsid w:val="00CB798D"/>
    <w:rsid w:val="00CC120C"/>
    <w:rsid w:val="00CC1803"/>
    <w:rsid w:val="00CC3014"/>
    <w:rsid w:val="00CC3E10"/>
    <w:rsid w:val="00CC5EF4"/>
    <w:rsid w:val="00CC5F3E"/>
    <w:rsid w:val="00CC678B"/>
    <w:rsid w:val="00CD0D57"/>
    <w:rsid w:val="00CD211E"/>
    <w:rsid w:val="00CD22A1"/>
    <w:rsid w:val="00CD3D4C"/>
    <w:rsid w:val="00CD45B7"/>
    <w:rsid w:val="00CD522F"/>
    <w:rsid w:val="00CD52DA"/>
    <w:rsid w:val="00CD62C4"/>
    <w:rsid w:val="00CD6A99"/>
    <w:rsid w:val="00CD7D9E"/>
    <w:rsid w:val="00CE1B3A"/>
    <w:rsid w:val="00CE20CF"/>
    <w:rsid w:val="00CE332B"/>
    <w:rsid w:val="00CE39D2"/>
    <w:rsid w:val="00CE3E5D"/>
    <w:rsid w:val="00CE412C"/>
    <w:rsid w:val="00CE4297"/>
    <w:rsid w:val="00CE455B"/>
    <w:rsid w:val="00CE4C8A"/>
    <w:rsid w:val="00CE5046"/>
    <w:rsid w:val="00CF19D3"/>
    <w:rsid w:val="00CF1C65"/>
    <w:rsid w:val="00CF363F"/>
    <w:rsid w:val="00CF4C1F"/>
    <w:rsid w:val="00CF4DE2"/>
    <w:rsid w:val="00CF4FFE"/>
    <w:rsid w:val="00CF6801"/>
    <w:rsid w:val="00CF73D7"/>
    <w:rsid w:val="00D0052E"/>
    <w:rsid w:val="00D00FA1"/>
    <w:rsid w:val="00D01B7E"/>
    <w:rsid w:val="00D01CF2"/>
    <w:rsid w:val="00D02ACE"/>
    <w:rsid w:val="00D02AD6"/>
    <w:rsid w:val="00D0308F"/>
    <w:rsid w:val="00D0359B"/>
    <w:rsid w:val="00D03F17"/>
    <w:rsid w:val="00D04BDE"/>
    <w:rsid w:val="00D051E3"/>
    <w:rsid w:val="00D057A1"/>
    <w:rsid w:val="00D060F8"/>
    <w:rsid w:val="00D0643E"/>
    <w:rsid w:val="00D10006"/>
    <w:rsid w:val="00D1079C"/>
    <w:rsid w:val="00D107EA"/>
    <w:rsid w:val="00D11765"/>
    <w:rsid w:val="00D11A69"/>
    <w:rsid w:val="00D12E55"/>
    <w:rsid w:val="00D14EA0"/>
    <w:rsid w:val="00D16954"/>
    <w:rsid w:val="00D16C02"/>
    <w:rsid w:val="00D16C8D"/>
    <w:rsid w:val="00D16F35"/>
    <w:rsid w:val="00D17442"/>
    <w:rsid w:val="00D17A36"/>
    <w:rsid w:val="00D21A0C"/>
    <w:rsid w:val="00D22606"/>
    <w:rsid w:val="00D2298A"/>
    <w:rsid w:val="00D22F12"/>
    <w:rsid w:val="00D2310A"/>
    <w:rsid w:val="00D24704"/>
    <w:rsid w:val="00D24747"/>
    <w:rsid w:val="00D248ED"/>
    <w:rsid w:val="00D25176"/>
    <w:rsid w:val="00D305BB"/>
    <w:rsid w:val="00D30A15"/>
    <w:rsid w:val="00D31438"/>
    <w:rsid w:val="00D31DDA"/>
    <w:rsid w:val="00D32B86"/>
    <w:rsid w:val="00D330E8"/>
    <w:rsid w:val="00D33869"/>
    <w:rsid w:val="00D35089"/>
    <w:rsid w:val="00D35B96"/>
    <w:rsid w:val="00D35CB0"/>
    <w:rsid w:val="00D36C32"/>
    <w:rsid w:val="00D36EDA"/>
    <w:rsid w:val="00D37207"/>
    <w:rsid w:val="00D41621"/>
    <w:rsid w:val="00D426D3"/>
    <w:rsid w:val="00D4363D"/>
    <w:rsid w:val="00D457F9"/>
    <w:rsid w:val="00D45F1A"/>
    <w:rsid w:val="00D46201"/>
    <w:rsid w:val="00D47A3E"/>
    <w:rsid w:val="00D508A6"/>
    <w:rsid w:val="00D510CF"/>
    <w:rsid w:val="00D5238B"/>
    <w:rsid w:val="00D53168"/>
    <w:rsid w:val="00D5440A"/>
    <w:rsid w:val="00D54A45"/>
    <w:rsid w:val="00D54C6D"/>
    <w:rsid w:val="00D54D35"/>
    <w:rsid w:val="00D56B68"/>
    <w:rsid w:val="00D571DD"/>
    <w:rsid w:val="00D60359"/>
    <w:rsid w:val="00D61249"/>
    <w:rsid w:val="00D630D6"/>
    <w:rsid w:val="00D65410"/>
    <w:rsid w:val="00D66528"/>
    <w:rsid w:val="00D665E8"/>
    <w:rsid w:val="00D67A28"/>
    <w:rsid w:val="00D7083A"/>
    <w:rsid w:val="00D7095C"/>
    <w:rsid w:val="00D711EA"/>
    <w:rsid w:val="00D71870"/>
    <w:rsid w:val="00D71D1E"/>
    <w:rsid w:val="00D71F07"/>
    <w:rsid w:val="00D724DA"/>
    <w:rsid w:val="00D729EA"/>
    <w:rsid w:val="00D74D16"/>
    <w:rsid w:val="00D75D9C"/>
    <w:rsid w:val="00D760A6"/>
    <w:rsid w:val="00D761D9"/>
    <w:rsid w:val="00D762A7"/>
    <w:rsid w:val="00D766E1"/>
    <w:rsid w:val="00D768F0"/>
    <w:rsid w:val="00D76985"/>
    <w:rsid w:val="00D80A35"/>
    <w:rsid w:val="00D80DFF"/>
    <w:rsid w:val="00D812BC"/>
    <w:rsid w:val="00D81D4E"/>
    <w:rsid w:val="00D822A0"/>
    <w:rsid w:val="00D828C4"/>
    <w:rsid w:val="00D82A45"/>
    <w:rsid w:val="00D8395C"/>
    <w:rsid w:val="00D83ECE"/>
    <w:rsid w:val="00D84117"/>
    <w:rsid w:val="00D84900"/>
    <w:rsid w:val="00D84C27"/>
    <w:rsid w:val="00D84CF0"/>
    <w:rsid w:val="00D863D7"/>
    <w:rsid w:val="00D87303"/>
    <w:rsid w:val="00D919F9"/>
    <w:rsid w:val="00D92A1B"/>
    <w:rsid w:val="00D92AB3"/>
    <w:rsid w:val="00D93AAE"/>
    <w:rsid w:val="00D9439F"/>
    <w:rsid w:val="00D943A6"/>
    <w:rsid w:val="00D94BC4"/>
    <w:rsid w:val="00D94DFB"/>
    <w:rsid w:val="00D95A90"/>
    <w:rsid w:val="00D97CA7"/>
    <w:rsid w:val="00DA138C"/>
    <w:rsid w:val="00DA1753"/>
    <w:rsid w:val="00DA26CD"/>
    <w:rsid w:val="00DA2852"/>
    <w:rsid w:val="00DA292C"/>
    <w:rsid w:val="00DA2D89"/>
    <w:rsid w:val="00DA3595"/>
    <w:rsid w:val="00DA3851"/>
    <w:rsid w:val="00DA3D3B"/>
    <w:rsid w:val="00DA483B"/>
    <w:rsid w:val="00DA5356"/>
    <w:rsid w:val="00DB1963"/>
    <w:rsid w:val="00DB21FD"/>
    <w:rsid w:val="00DB22E0"/>
    <w:rsid w:val="00DB2781"/>
    <w:rsid w:val="00DB3E03"/>
    <w:rsid w:val="00DB4595"/>
    <w:rsid w:val="00DB6DE1"/>
    <w:rsid w:val="00DB7075"/>
    <w:rsid w:val="00DC0162"/>
    <w:rsid w:val="00DC1B99"/>
    <w:rsid w:val="00DC3030"/>
    <w:rsid w:val="00DC3AE8"/>
    <w:rsid w:val="00DC5624"/>
    <w:rsid w:val="00DC6A8E"/>
    <w:rsid w:val="00DC7F64"/>
    <w:rsid w:val="00DD05BB"/>
    <w:rsid w:val="00DD0967"/>
    <w:rsid w:val="00DD0ABC"/>
    <w:rsid w:val="00DD0B4C"/>
    <w:rsid w:val="00DD0C66"/>
    <w:rsid w:val="00DD0CF0"/>
    <w:rsid w:val="00DD24B4"/>
    <w:rsid w:val="00DD3750"/>
    <w:rsid w:val="00DD4E5B"/>
    <w:rsid w:val="00DD5AB4"/>
    <w:rsid w:val="00DE0279"/>
    <w:rsid w:val="00DE1782"/>
    <w:rsid w:val="00DE270B"/>
    <w:rsid w:val="00DE483A"/>
    <w:rsid w:val="00DE7C24"/>
    <w:rsid w:val="00DF0572"/>
    <w:rsid w:val="00DF1135"/>
    <w:rsid w:val="00DF2BC0"/>
    <w:rsid w:val="00DF3E92"/>
    <w:rsid w:val="00DF4A8D"/>
    <w:rsid w:val="00DF4C1E"/>
    <w:rsid w:val="00DF66AB"/>
    <w:rsid w:val="00DF6C52"/>
    <w:rsid w:val="00DF74E3"/>
    <w:rsid w:val="00DF7B6E"/>
    <w:rsid w:val="00E0142A"/>
    <w:rsid w:val="00E02318"/>
    <w:rsid w:val="00E030FF"/>
    <w:rsid w:val="00E03C3A"/>
    <w:rsid w:val="00E03F28"/>
    <w:rsid w:val="00E0467B"/>
    <w:rsid w:val="00E04D7F"/>
    <w:rsid w:val="00E07901"/>
    <w:rsid w:val="00E07D25"/>
    <w:rsid w:val="00E105E8"/>
    <w:rsid w:val="00E11DA5"/>
    <w:rsid w:val="00E135A2"/>
    <w:rsid w:val="00E13D52"/>
    <w:rsid w:val="00E1437E"/>
    <w:rsid w:val="00E14C29"/>
    <w:rsid w:val="00E1504B"/>
    <w:rsid w:val="00E1545C"/>
    <w:rsid w:val="00E15BAD"/>
    <w:rsid w:val="00E16033"/>
    <w:rsid w:val="00E16674"/>
    <w:rsid w:val="00E16C27"/>
    <w:rsid w:val="00E17603"/>
    <w:rsid w:val="00E206C4"/>
    <w:rsid w:val="00E21842"/>
    <w:rsid w:val="00E21955"/>
    <w:rsid w:val="00E23A07"/>
    <w:rsid w:val="00E26253"/>
    <w:rsid w:val="00E27B89"/>
    <w:rsid w:val="00E31D4C"/>
    <w:rsid w:val="00E32A10"/>
    <w:rsid w:val="00E32E54"/>
    <w:rsid w:val="00E33695"/>
    <w:rsid w:val="00E344C3"/>
    <w:rsid w:val="00E351A2"/>
    <w:rsid w:val="00E35442"/>
    <w:rsid w:val="00E37106"/>
    <w:rsid w:val="00E37B68"/>
    <w:rsid w:val="00E4214A"/>
    <w:rsid w:val="00E42A5A"/>
    <w:rsid w:val="00E43A43"/>
    <w:rsid w:val="00E44D6F"/>
    <w:rsid w:val="00E44E63"/>
    <w:rsid w:val="00E4506B"/>
    <w:rsid w:val="00E45DA3"/>
    <w:rsid w:val="00E46145"/>
    <w:rsid w:val="00E47C8A"/>
    <w:rsid w:val="00E50533"/>
    <w:rsid w:val="00E506FD"/>
    <w:rsid w:val="00E51701"/>
    <w:rsid w:val="00E52EB7"/>
    <w:rsid w:val="00E534A6"/>
    <w:rsid w:val="00E535E1"/>
    <w:rsid w:val="00E5371E"/>
    <w:rsid w:val="00E53F58"/>
    <w:rsid w:val="00E53FD4"/>
    <w:rsid w:val="00E57A39"/>
    <w:rsid w:val="00E57DBA"/>
    <w:rsid w:val="00E60C55"/>
    <w:rsid w:val="00E60CCA"/>
    <w:rsid w:val="00E61DF0"/>
    <w:rsid w:val="00E62946"/>
    <w:rsid w:val="00E64246"/>
    <w:rsid w:val="00E6439B"/>
    <w:rsid w:val="00E645A6"/>
    <w:rsid w:val="00E64808"/>
    <w:rsid w:val="00E65AFE"/>
    <w:rsid w:val="00E66889"/>
    <w:rsid w:val="00E66C18"/>
    <w:rsid w:val="00E676C7"/>
    <w:rsid w:val="00E67718"/>
    <w:rsid w:val="00E67971"/>
    <w:rsid w:val="00E67F22"/>
    <w:rsid w:val="00E704E3"/>
    <w:rsid w:val="00E71F7B"/>
    <w:rsid w:val="00E7203A"/>
    <w:rsid w:val="00E72CD6"/>
    <w:rsid w:val="00E72DB8"/>
    <w:rsid w:val="00E732FD"/>
    <w:rsid w:val="00E74405"/>
    <w:rsid w:val="00E74CA8"/>
    <w:rsid w:val="00E75170"/>
    <w:rsid w:val="00E80FD3"/>
    <w:rsid w:val="00E811B4"/>
    <w:rsid w:val="00E811E0"/>
    <w:rsid w:val="00E82868"/>
    <w:rsid w:val="00E83AF5"/>
    <w:rsid w:val="00E84A73"/>
    <w:rsid w:val="00E852A6"/>
    <w:rsid w:val="00E86302"/>
    <w:rsid w:val="00E863FA"/>
    <w:rsid w:val="00E86B54"/>
    <w:rsid w:val="00E90B21"/>
    <w:rsid w:val="00E90E52"/>
    <w:rsid w:val="00E9360A"/>
    <w:rsid w:val="00E9586A"/>
    <w:rsid w:val="00E95FBA"/>
    <w:rsid w:val="00E961F4"/>
    <w:rsid w:val="00E9779B"/>
    <w:rsid w:val="00E97E45"/>
    <w:rsid w:val="00EA0BA6"/>
    <w:rsid w:val="00EA121F"/>
    <w:rsid w:val="00EA1239"/>
    <w:rsid w:val="00EA18BA"/>
    <w:rsid w:val="00EA2155"/>
    <w:rsid w:val="00EA25E4"/>
    <w:rsid w:val="00EA3ED0"/>
    <w:rsid w:val="00EA3F6D"/>
    <w:rsid w:val="00EA3FED"/>
    <w:rsid w:val="00EA4620"/>
    <w:rsid w:val="00EA5363"/>
    <w:rsid w:val="00EA57B1"/>
    <w:rsid w:val="00EA5AEE"/>
    <w:rsid w:val="00EA6879"/>
    <w:rsid w:val="00EB097F"/>
    <w:rsid w:val="00EB11BA"/>
    <w:rsid w:val="00EB1AC4"/>
    <w:rsid w:val="00EB2457"/>
    <w:rsid w:val="00EB26C1"/>
    <w:rsid w:val="00EB2DD4"/>
    <w:rsid w:val="00EB4D1A"/>
    <w:rsid w:val="00EB6755"/>
    <w:rsid w:val="00EB6DCC"/>
    <w:rsid w:val="00EB6EBE"/>
    <w:rsid w:val="00EB74E0"/>
    <w:rsid w:val="00EC0890"/>
    <w:rsid w:val="00EC1167"/>
    <w:rsid w:val="00EC26F5"/>
    <w:rsid w:val="00EC29C5"/>
    <w:rsid w:val="00EC33EC"/>
    <w:rsid w:val="00EC38E1"/>
    <w:rsid w:val="00EC51A3"/>
    <w:rsid w:val="00EC5854"/>
    <w:rsid w:val="00EC5D84"/>
    <w:rsid w:val="00EC6131"/>
    <w:rsid w:val="00ED0498"/>
    <w:rsid w:val="00ED11AB"/>
    <w:rsid w:val="00ED23C0"/>
    <w:rsid w:val="00ED2402"/>
    <w:rsid w:val="00ED2F45"/>
    <w:rsid w:val="00ED432E"/>
    <w:rsid w:val="00ED4F68"/>
    <w:rsid w:val="00ED5675"/>
    <w:rsid w:val="00ED5A50"/>
    <w:rsid w:val="00EE01B2"/>
    <w:rsid w:val="00EE099A"/>
    <w:rsid w:val="00EE1619"/>
    <w:rsid w:val="00EE1C91"/>
    <w:rsid w:val="00EE3507"/>
    <w:rsid w:val="00EE54DD"/>
    <w:rsid w:val="00EE56E3"/>
    <w:rsid w:val="00EE5779"/>
    <w:rsid w:val="00EE6C1C"/>
    <w:rsid w:val="00EE750D"/>
    <w:rsid w:val="00EF097D"/>
    <w:rsid w:val="00EF36F2"/>
    <w:rsid w:val="00EF405C"/>
    <w:rsid w:val="00EF4CE2"/>
    <w:rsid w:val="00EF55C9"/>
    <w:rsid w:val="00EF649F"/>
    <w:rsid w:val="00EF6890"/>
    <w:rsid w:val="00F0136C"/>
    <w:rsid w:val="00F04079"/>
    <w:rsid w:val="00F051C7"/>
    <w:rsid w:val="00F057E2"/>
    <w:rsid w:val="00F058EE"/>
    <w:rsid w:val="00F05993"/>
    <w:rsid w:val="00F06ADB"/>
    <w:rsid w:val="00F07E02"/>
    <w:rsid w:val="00F126B0"/>
    <w:rsid w:val="00F13ABA"/>
    <w:rsid w:val="00F161B7"/>
    <w:rsid w:val="00F1660D"/>
    <w:rsid w:val="00F176AC"/>
    <w:rsid w:val="00F17EF5"/>
    <w:rsid w:val="00F2058B"/>
    <w:rsid w:val="00F206B4"/>
    <w:rsid w:val="00F20763"/>
    <w:rsid w:val="00F20BA0"/>
    <w:rsid w:val="00F20D84"/>
    <w:rsid w:val="00F21962"/>
    <w:rsid w:val="00F2396D"/>
    <w:rsid w:val="00F23AC5"/>
    <w:rsid w:val="00F252BE"/>
    <w:rsid w:val="00F267F3"/>
    <w:rsid w:val="00F27588"/>
    <w:rsid w:val="00F27749"/>
    <w:rsid w:val="00F31237"/>
    <w:rsid w:val="00F32078"/>
    <w:rsid w:val="00F323C4"/>
    <w:rsid w:val="00F325AF"/>
    <w:rsid w:val="00F33151"/>
    <w:rsid w:val="00F33308"/>
    <w:rsid w:val="00F3394D"/>
    <w:rsid w:val="00F34094"/>
    <w:rsid w:val="00F34CED"/>
    <w:rsid w:val="00F35E76"/>
    <w:rsid w:val="00F3775D"/>
    <w:rsid w:val="00F37A29"/>
    <w:rsid w:val="00F37E89"/>
    <w:rsid w:val="00F37F20"/>
    <w:rsid w:val="00F42155"/>
    <w:rsid w:val="00F42979"/>
    <w:rsid w:val="00F42CAD"/>
    <w:rsid w:val="00F441AD"/>
    <w:rsid w:val="00F44365"/>
    <w:rsid w:val="00F44405"/>
    <w:rsid w:val="00F46411"/>
    <w:rsid w:val="00F508C1"/>
    <w:rsid w:val="00F50BA5"/>
    <w:rsid w:val="00F51028"/>
    <w:rsid w:val="00F5185F"/>
    <w:rsid w:val="00F52211"/>
    <w:rsid w:val="00F52AC5"/>
    <w:rsid w:val="00F535FB"/>
    <w:rsid w:val="00F54722"/>
    <w:rsid w:val="00F549E9"/>
    <w:rsid w:val="00F54D28"/>
    <w:rsid w:val="00F57E38"/>
    <w:rsid w:val="00F604B3"/>
    <w:rsid w:val="00F60911"/>
    <w:rsid w:val="00F60BD6"/>
    <w:rsid w:val="00F60C5B"/>
    <w:rsid w:val="00F623BB"/>
    <w:rsid w:val="00F62E93"/>
    <w:rsid w:val="00F638E1"/>
    <w:rsid w:val="00F646D5"/>
    <w:rsid w:val="00F666A0"/>
    <w:rsid w:val="00F668D0"/>
    <w:rsid w:val="00F67179"/>
    <w:rsid w:val="00F70665"/>
    <w:rsid w:val="00F72C19"/>
    <w:rsid w:val="00F73549"/>
    <w:rsid w:val="00F74676"/>
    <w:rsid w:val="00F75304"/>
    <w:rsid w:val="00F7614F"/>
    <w:rsid w:val="00F770C7"/>
    <w:rsid w:val="00F774A1"/>
    <w:rsid w:val="00F77CFC"/>
    <w:rsid w:val="00F8120A"/>
    <w:rsid w:val="00F8200D"/>
    <w:rsid w:val="00F82433"/>
    <w:rsid w:val="00F84125"/>
    <w:rsid w:val="00F8427B"/>
    <w:rsid w:val="00F84F6A"/>
    <w:rsid w:val="00F86ABF"/>
    <w:rsid w:val="00F86ACF"/>
    <w:rsid w:val="00F86F32"/>
    <w:rsid w:val="00F878AF"/>
    <w:rsid w:val="00F87D6B"/>
    <w:rsid w:val="00F90932"/>
    <w:rsid w:val="00F91D53"/>
    <w:rsid w:val="00F92440"/>
    <w:rsid w:val="00F93325"/>
    <w:rsid w:val="00F95A5E"/>
    <w:rsid w:val="00F97179"/>
    <w:rsid w:val="00F9728C"/>
    <w:rsid w:val="00F97352"/>
    <w:rsid w:val="00FA0311"/>
    <w:rsid w:val="00FA228B"/>
    <w:rsid w:val="00FA3609"/>
    <w:rsid w:val="00FA680D"/>
    <w:rsid w:val="00FA7FA9"/>
    <w:rsid w:val="00FB0270"/>
    <w:rsid w:val="00FB0B5C"/>
    <w:rsid w:val="00FB2918"/>
    <w:rsid w:val="00FB5767"/>
    <w:rsid w:val="00FB5901"/>
    <w:rsid w:val="00FB745A"/>
    <w:rsid w:val="00FC168D"/>
    <w:rsid w:val="00FC1DD7"/>
    <w:rsid w:val="00FC20B4"/>
    <w:rsid w:val="00FC283E"/>
    <w:rsid w:val="00FC2A42"/>
    <w:rsid w:val="00FC4949"/>
    <w:rsid w:val="00FC4D6E"/>
    <w:rsid w:val="00FC659F"/>
    <w:rsid w:val="00FD281B"/>
    <w:rsid w:val="00FD38A8"/>
    <w:rsid w:val="00FD3D2E"/>
    <w:rsid w:val="00FD4735"/>
    <w:rsid w:val="00FD4FE9"/>
    <w:rsid w:val="00FD6B0D"/>
    <w:rsid w:val="00FE0420"/>
    <w:rsid w:val="00FE075F"/>
    <w:rsid w:val="00FE0DA5"/>
    <w:rsid w:val="00FE0F6F"/>
    <w:rsid w:val="00FE165B"/>
    <w:rsid w:val="00FE1886"/>
    <w:rsid w:val="00FE1A2E"/>
    <w:rsid w:val="00FE1CC9"/>
    <w:rsid w:val="00FE1FAF"/>
    <w:rsid w:val="00FE3714"/>
    <w:rsid w:val="00FE414D"/>
    <w:rsid w:val="00FE5C15"/>
    <w:rsid w:val="00FE6462"/>
    <w:rsid w:val="00FE66EB"/>
    <w:rsid w:val="00FE6B85"/>
    <w:rsid w:val="00FE7B61"/>
    <w:rsid w:val="00FF2B7E"/>
    <w:rsid w:val="00FF32B9"/>
    <w:rsid w:val="00FF3308"/>
    <w:rsid w:val="00FF3386"/>
    <w:rsid w:val="00FF3421"/>
    <w:rsid w:val="00FF489F"/>
    <w:rsid w:val="00FF4A13"/>
    <w:rsid w:val="00FF5D23"/>
    <w:rsid w:val="00FF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38A660"/>
  <w15:docId w15:val="{85349C4E-9B9C-40A9-A1E6-55C5170A5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02EDA"/>
    <w:pPr>
      <w:widowControl w:val="0"/>
      <w:suppressAutoHyphens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415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562A7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68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6855"/>
    <w:rPr>
      <w:rFonts w:ascii="Century" w:eastAsia="MS Mincho" w:hAnsi="Century" w:cs="Times New Roman"/>
      <w:kern w:val="2"/>
      <w:sz w:val="21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3468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6855"/>
    <w:rPr>
      <w:rFonts w:ascii="Century" w:eastAsia="MS Mincho" w:hAnsi="Century" w:cs="Times New Roman"/>
      <w:kern w:val="2"/>
      <w:sz w:val="21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5020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0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0AD"/>
    <w:rPr>
      <w:rFonts w:ascii="Century" w:eastAsia="MS Mincho" w:hAnsi="Century" w:cs="Times New Roman"/>
      <w:kern w:val="2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0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0AD"/>
    <w:rPr>
      <w:rFonts w:ascii="Century" w:eastAsia="MS Mincho" w:hAnsi="Century" w:cs="Times New Roman"/>
      <w:b/>
      <w:bCs/>
      <w:kern w:val="2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0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0AD"/>
    <w:rPr>
      <w:rFonts w:ascii="Tahoma" w:eastAsia="MS Mincho" w:hAnsi="Tahoma" w:cs="Tahoma"/>
      <w:kern w:val="2"/>
      <w:sz w:val="16"/>
      <w:szCs w:val="16"/>
      <w:lang w:eastAsia="ar-SA"/>
    </w:rPr>
  </w:style>
  <w:style w:type="paragraph" w:styleId="ListParagraph">
    <w:name w:val="List Paragraph"/>
    <w:basedOn w:val="Normal"/>
    <w:uiPriority w:val="34"/>
    <w:qFormat/>
    <w:rsid w:val="000E6B3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44159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ar-SA"/>
    </w:rPr>
  </w:style>
  <w:style w:type="paragraph" w:styleId="Revision">
    <w:name w:val="Revision"/>
    <w:hidden/>
    <w:uiPriority w:val="99"/>
    <w:semiHidden/>
    <w:rsid w:val="00260F3C"/>
    <w:pPr>
      <w:spacing w:after="0" w:line="240" w:lineRule="auto"/>
    </w:pPr>
    <w:rPr>
      <w:rFonts w:ascii="Century" w:eastAsia="MS Mincho" w:hAnsi="Century" w:cs="Times New Roman"/>
      <w:kern w:val="2"/>
      <w:sz w:val="21"/>
      <w:lang w:eastAsia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12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41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8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4910B2-E8ED-4C9F-BD30-E5C7CF578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o Nakai</dc:creator>
  <cp:lastModifiedBy>Eishi Asano</cp:lastModifiedBy>
  <cp:revision>2</cp:revision>
  <dcterms:created xsi:type="dcterms:W3CDTF">2020-06-25T11:50:00Z</dcterms:created>
  <dcterms:modified xsi:type="dcterms:W3CDTF">2020-06-25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-1</vt:lpwstr>
  </property>
  <property fmtid="{D5CDD505-2E9C-101B-9397-08002B2CF9AE}" pid="3" name="FileId">
    <vt:lpwstr>190070</vt:lpwstr>
  </property>
  <property fmtid="{D5CDD505-2E9C-101B-9397-08002B2CF9AE}" pid="4" name="StyleId">
    <vt:lpwstr>http://www.zotero.org/styles/vancouver</vt:lpwstr>
  </property>
  <property fmtid="{D5CDD505-2E9C-101B-9397-08002B2CF9AE}" pid="5" name="PAPERS2_INFO_01">
    <vt:lpwstr>&lt;info&gt;&lt;style id="http://www.zotero.org/styles/neuroimage"/&gt;&lt;hasBiblio/&gt;&lt;format class="21"/&gt;&lt;count citations="52" publications="58"/&gt;&lt;/info&gt;PAPERS2_INFO_END</vt:lpwstr>
  </property>
</Properties>
</file>